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652" w:rsidRPr="005665B2" w:rsidRDefault="00942E7F" w:rsidP="00C71652">
      <w:pPr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able </w:t>
      </w:r>
      <w:r w:rsidR="00921C1A">
        <w:rPr>
          <w:rFonts w:ascii="Arial" w:hAnsi="Arial" w:cs="Arial"/>
          <w:color w:val="222222"/>
          <w:sz w:val="20"/>
          <w:szCs w:val="20"/>
        </w:rPr>
        <w:t>S</w:t>
      </w:r>
      <w:r w:rsidR="00A4151D">
        <w:rPr>
          <w:rFonts w:ascii="Arial" w:hAnsi="Arial" w:cs="Arial" w:hint="eastAsia"/>
          <w:color w:val="222222"/>
          <w:sz w:val="20"/>
          <w:szCs w:val="20"/>
        </w:rPr>
        <w:t>1</w:t>
      </w:r>
      <w:r w:rsidR="00C71652" w:rsidRPr="005665B2">
        <w:rPr>
          <w:rFonts w:ascii="Arial" w:hAnsi="Arial" w:cs="Arial"/>
          <w:color w:val="222222"/>
          <w:sz w:val="20"/>
          <w:szCs w:val="20"/>
        </w:rPr>
        <w:t>.</w:t>
      </w:r>
      <w:r w:rsidR="00C71652">
        <w:rPr>
          <w:rFonts w:ascii="Arial" w:hAnsi="Arial" w:cs="Arial"/>
          <w:color w:val="222222"/>
          <w:sz w:val="20"/>
          <w:szCs w:val="20"/>
        </w:rPr>
        <w:t>Clinical</w:t>
      </w:r>
      <w:r w:rsidR="00C71652" w:rsidRPr="005665B2">
        <w:rPr>
          <w:rFonts w:ascii="Arial" w:hAnsi="Arial" w:cs="Arial"/>
          <w:color w:val="222222"/>
          <w:sz w:val="20"/>
          <w:szCs w:val="20"/>
        </w:rPr>
        <w:t xml:space="preserve"> characteristics by </w:t>
      </w:r>
      <w:r w:rsidR="000F691D">
        <w:rPr>
          <w:rFonts w:ascii="Arial" w:hAnsi="Arial" w:cs="Arial" w:hint="eastAsia"/>
          <w:color w:val="222222"/>
          <w:sz w:val="20"/>
          <w:szCs w:val="20"/>
        </w:rPr>
        <w:t xml:space="preserve">gender and </w:t>
      </w:r>
      <w:r w:rsidR="003C40FD">
        <w:rPr>
          <w:rFonts w:ascii="Arial" w:hAnsi="Arial" w:cs="Arial" w:hint="eastAsia"/>
          <w:color w:val="222222"/>
          <w:sz w:val="20"/>
          <w:szCs w:val="20"/>
        </w:rPr>
        <w:t>ter</w:t>
      </w:r>
      <w:r w:rsidR="00C71652" w:rsidRPr="005665B2">
        <w:rPr>
          <w:rFonts w:ascii="Arial" w:hAnsi="Arial" w:cs="Arial"/>
          <w:color w:val="222222"/>
          <w:sz w:val="20"/>
          <w:szCs w:val="20"/>
        </w:rPr>
        <w:t xml:space="preserve">tiles of serum neuregulin 4 </w:t>
      </w:r>
      <w:r w:rsidR="00C71652">
        <w:rPr>
          <w:rFonts w:ascii="Arial" w:hAnsi="Arial" w:cs="Arial" w:hint="eastAsia"/>
          <w:color w:val="222222"/>
          <w:sz w:val="20"/>
          <w:szCs w:val="20"/>
        </w:rPr>
        <w:t xml:space="preserve">(Nrg4) </w:t>
      </w:r>
      <w:r w:rsidR="000F691D">
        <w:rPr>
          <w:rFonts w:ascii="Arial" w:hAnsi="Arial" w:cs="Arial"/>
          <w:color w:val="222222"/>
          <w:sz w:val="20"/>
          <w:szCs w:val="20"/>
        </w:rPr>
        <w:t>levels</w:t>
      </w:r>
      <w:r w:rsidR="00C71652" w:rsidRPr="005665B2">
        <w:rPr>
          <w:rFonts w:ascii="Arial" w:hAnsi="Arial" w:cs="Arial"/>
          <w:color w:val="222222"/>
          <w:sz w:val="20"/>
          <w:szCs w:val="20"/>
        </w:rPr>
        <w:t xml:space="preserve"> </w:t>
      </w:r>
    </w:p>
    <w:tbl>
      <w:tblPr>
        <w:tblW w:w="0" w:type="auto"/>
        <w:jc w:val="center"/>
        <w:tblInd w:w="-657" w:type="dxa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2811"/>
        <w:gridCol w:w="1584"/>
        <w:gridCol w:w="1584"/>
        <w:gridCol w:w="1627"/>
        <w:gridCol w:w="933"/>
        <w:gridCol w:w="222"/>
        <w:gridCol w:w="1414"/>
        <w:gridCol w:w="1550"/>
        <w:gridCol w:w="1550"/>
        <w:gridCol w:w="933"/>
        <w:gridCol w:w="1065"/>
      </w:tblGrid>
      <w:tr w:rsidR="00596A48" w:rsidRPr="00385CD1" w:rsidTr="004A24C3">
        <w:trPr>
          <w:cantSplit/>
          <w:trHeight w:val="353"/>
          <w:jc w:val="center"/>
        </w:trPr>
        <w:tc>
          <w:tcPr>
            <w:tcW w:w="285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6087B" w:rsidRPr="00ED59F4" w:rsidRDefault="0016087B" w:rsidP="004A24C3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Variables</w:t>
            </w:r>
          </w:p>
        </w:tc>
        <w:tc>
          <w:tcPr>
            <w:tcW w:w="5733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087B" w:rsidRPr="00ED59F4" w:rsidRDefault="0016087B" w:rsidP="004A24C3">
            <w:pPr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087B" w:rsidRPr="00ED59F4" w:rsidRDefault="0016087B" w:rsidP="004A24C3">
            <w:pPr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5376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6087B" w:rsidRPr="00ED59F4" w:rsidRDefault="0016087B" w:rsidP="004A24C3">
            <w:pPr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Female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6087B" w:rsidRPr="00ED59F4" w:rsidRDefault="0016087B" w:rsidP="004A24C3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 xml:space="preserve">P-value </w:t>
            </w:r>
            <w:r w:rsidR="005B0A38" w:rsidRPr="00ED59F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596A48" w:rsidRPr="00385CD1" w:rsidTr="004A24C3">
        <w:trPr>
          <w:cantSplit/>
          <w:trHeight w:val="558"/>
          <w:jc w:val="center"/>
        </w:trPr>
        <w:tc>
          <w:tcPr>
            <w:tcW w:w="2856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Terti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D6C6B" w:rsidRPr="00ED59F4" w:rsidRDefault="00CD6C6B" w:rsidP="004A24C3">
            <w:pPr>
              <w:ind w:leftChars="-16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Tertile 2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 xml:space="preserve">Tertile 3 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D6C6B" w:rsidRPr="00ED59F4" w:rsidRDefault="003D16F9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P-value</w:t>
            </w:r>
            <w:r w:rsidR="005B0A38" w:rsidRPr="00ED59F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2" w:type="dxa"/>
            <w:tcBorders>
              <w:bottom w:val="single" w:sz="6" w:space="0" w:color="auto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Tertile 1</w:t>
            </w:r>
          </w:p>
        </w:tc>
        <w:tc>
          <w:tcPr>
            <w:tcW w:w="15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ind w:leftChars="-16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Tertile 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 xml:space="preserve">Tertile 3 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D6C6B" w:rsidRPr="00ED59F4" w:rsidRDefault="003D16F9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P-value</w:t>
            </w:r>
            <w:r w:rsidR="005B0A38" w:rsidRPr="00ED59F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6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</w:tr>
      <w:tr w:rsidR="00596A48" w:rsidRPr="00385CD1" w:rsidTr="00692FEF">
        <w:trPr>
          <w:cantSplit/>
          <w:trHeight w:val="279"/>
          <w:jc w:val="center"/>
        </w:trPr>
        <w:tc>
          <w:tcPr>
            <w:tcW w:w="2856" w:type="dxa"/>
            <w:tcBorders>
              <w:top w:val="single" w:sz="6" w:space="0" w:color="auto"/>
            </w:tcBorders>
            <w:shd w:val="clear" w:color="auto" w:fill="auto"/>
          </w:tcPr>
          <w:p w:rsidR="00CD6C6B" w:rsidRPr="00ED59F4" w:rsidRDefault="00CD6C6B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Sample size</w:t>
            </w:r>
          </w:p>
        </w:tc>
        <w:tc>
          <w:tcPr>
            <w:tcW w:w="1584" w:type="dxa"/>
            <w:tcBorders>
              <w:top w:val="single" w:sz="6" w:space="0" w:color="auto"/>
            </w:tcBorders>
          </w:tcPr>
          <w:p w:rsidR="00CD6C6B" w:rsidRPr="00ED59F4" w:rsidRDefault="002A0F78" w:rsidP="00E16007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D6C6B" w:rsidRPr="00ED59F4" w:rsidRDefault="002A0F78" w:rsidP="00E16007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11</w:t>
            </w:r>
            <w:r w:rsidR="0067640B" w:rsidRPr="00ED59F4">
              <w:rPr>
                <w:rFonts w:ascii="Arial" w:hAnsi="Arial" w:cs="Arial"/>
                <w:color w:val="222222"/>
                <w:sz w:val="20"/>
                <w:szCs w:val="20"/>
              </w:rPr>
              <w:t>6</w:t>
            </w:r>
          </w:p>
        </w:tc>
        <w:tc>
          <w:tcPr>
            <w:tcW w:w="1632" w:type="dxa"/>
            <w:tcBorders>
              <w:top w:val="single" w:sz="6" w:space="0" w:color="auto"/>
            </w:tcBorders>
          </w:tcPr>
          <w:p w:rsidR="00CD6C6B" w:rsidRPr="00ED59F4" w:rsidRDefault="002A0F78" w:rsidP="00E16007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116</w:t>
            </w:r>
          </w:p>
        </w:tc>
        <w:tc>
          <w:tcPr>
            <w:tcW w:w="933" w:type="dxa"/>
            <w:tcBorders>
              <w:top w:val="single" w:sz="6" w:space="0" w:color="auto"/>
            </w:tcBorders>
          </w:tcPr>
          <w:p w:rsidR="00CD6C6B" w:rsidRPr="00ED59F4" w:rsidRDefault="00CD6C6B" w:rsidP="00E16007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6" w:space="0" w:color="auto"/>
            </w:tcBorders>
          </w:tcPr>
          <w:p w:rsidR="00CD6C6B" w:rsidRPr="00ED59F4" w:rsidRDefault="00CD6C6B" w:rsidP="00E16007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</w:tcPr>
          <w:p w:rsidR="00CD6C6B" w:rsidRPr="00ED59F4" w:rsidRDefault="002E24A9" w:rsidP="00E16007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288</w:t>
            </w:r>
          </w:p>
        </w:tc>
        <w:tc>
          <w:tcPr>
            <w:tcW w:w="1550" w:type="dxa"/>
            <w:tcBorders>
              <w:top w:val="single" w:sz="6" w:space="0" w:color="auto"/>
            </w:tcBorders>
            <w:shd w:val="clear" w:color="auto" w:fill="auto"/>
          </w:tcPr>
          <w:p w:rsidR="00CD6C6B" w:rsidRPr="00ED59F4" w:rsidRDefault="002E24A9" w:rsidP="00E16007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bCs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CD6C6B" w:rsidRPr="00ED59F4" w:rsidRDefault="002E24A9" w:rsidP="00E16007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bCs/>
                <w:sz w:val="20"/>
                <w:szCs w:val="20"/>
              </w:rPr>
              <w:t>287</w:t>
            </w:r>
          </w:p>
        </w:tc>
        <w:tc>
          <w:tcPr>
            <w:tcW w:w="859" w:type="dxa"/>
            <w:tcBorders>
              <w:top w:val="single" w:sz="6" w:space="0" w:color="auto"/>
            </w:tcBorders>
            <w:shd w:val="clear" w:color="auto" w:fill="auto"/>
          </w:tcPr>
          <w:p w:rsidR="00CD6C6B" w:rsidRPr="00ED59F4" w:rsidRDefault="00CD6C6B" w:rsidP="00E16007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6" w:space="0" w:color="auto"/>
            </w:tcBorders>
            <w:shd w:val="clear" w:color="auto" w:fill="auto"/>
          </w:tcPr>
          <w:p w:rsidR="00CD6C6B" w:rsidRPr="00ED59F4" w:rsidRDefault="00CD6C6B" w:rsidP="00E16007">
            <w:pPr>
              <w:spacing w:before="100" w:beforeAutospacing="1"/>
              <w:jc w:val="left"/>
              <w:rPr>
                <w:rFonts w:ascii="Arial" w:hAnsi="Arial" w:cs="Arial"/>
                <w:strike/>
                <w:color w:val="222222"/>
                <w:sz w:val="20"/>
                <w:szCs w:val="20"/>
              </w:rPr>
            </w:pPr>
          </w:p>
        </w:tc>
      </w:tr>
      <w:tr w:rsidR="00596A48" w:rsidRPr="00385CD1" w:rsidTr="00692FEF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</w:tcPr>
          <w:p w:rsidR="00CD6C6B" w:rsidRPr="00ED59F4" w:rsidRDefault="00CD6C6B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Serum Nrg4 (ng/ml)</w:t>
            </w:r>
          </w:p>
        </w:tc>
        <w:tc>
          <w:tcPr>
            <w:tcW w:w="1584" w:type="dxa"/>
          </w:tcPr>
          <w:p w:rsidR="00CD6C6B" w:rsidRPr="00ED59F4" w:rsidRDefault="00A3670D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77(1.32-2.11)</w:t>
            </w:r>
          </w:p>
        </w:tc>
        <w:tc>
          <w:tcPr>
            <w:tcW w:w="0" w:type="auto"/>
          </w:tcPr>
          <w:p w:rsidR="00CD6C6B" w:rsidRPr="00ED59F4" w:rsidRDefault="00A3670D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00(2.69-3.22)</w:t>
            </w:r>
          </w:p>
        </w:tc>
        <w:tc>
          <w:tcPr>
            <w:tcW w:w="1632" w:type="dxa"/>
          </w:tcPr>
          <w:p w:rsidR="00CD6C6B" w:rsidRPr="00ED59F4" w:rsidRDefault="00A3670D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4.81(4.01-7.13)</w:t>
            </w:r>
          </w:p>
        </w:tc>
        <w:tc>
          <w:tcPr>
            <w:tcW w:w="933" w:type="dxa"/>
          </w:tcPr>
          <w:p w:rsidR="00CD6C6B" w:rsidRPr="00ED59F4" w:rsidRDefault="00D62538" w:rsidP="00B60E6E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</w:tcPr>
          <w:p w:rsidR="00CD6C6B" w:rsidRPr="00ED59F4" w:rsidRDefault="00CD6C6B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CD6C6B" w:rsidRPr="00ED59F4" w:rsidRDefault="00B053F2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.30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1.92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2.62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0" w:type="dxa"/>
            <w:shd w:val="clear" w:color="auto" w:fill="auto"/>
          </w:tcPr>
          <w:p w:rsidR="00CD6C6B" w:rsidRPr="00ED59F4" w:rsidRDefault="00B053F2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52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3.19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3.90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D6C6B" w:rsidRPr="00ED59F4" w:rsidRDefault="004047AF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.</w:t>
            </w:r>
            <w:r w:rsidR="004618BA" w:rsidRPr="00ED59F4">
              <w:rPr>
                <w:rFonts w:ascii="Arial" w:hAnsi="Arial" w:cs="Arial"/>
                <w:sz w:val="20"/>
                <w:szCs w:val="20"/>
              </w:rPr>
              <w:t>10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5.0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8.24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CD6C6B" w:rsidRPr="00ED59F4" w:rsidRDefault="00D62538" w:rsidP="00B60E6E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86" w:type="dxa"/>
            <w:shd w:val="clear" w:color="auto" w:fill="auto"/>
          </w:tcPr>
          <w:p w:rsidR="00CD6C6B" w:rsidRPr="00ED59F4" w:rsidRDefault="00CD6C6B" w:rsidP="00B60E6E">
            <w:pPr>
              <w:spacing w:before="100" w:before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692FEF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</w:tcPr>
          <w:p w:rsidR="00CD6C6B" w:rsidRPr="00ED59F4" w:rsidRDefault="00CD6C6B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Age (years)</w:t>
            </w:r>
          </w:p>
        </w:tc>
        <w:tc>
          <w:tcPr>
            <w:tcW w:w="1584" w:type="dxa"/>
          </w:tcPr>
          <w:p w:rsidR="00CD6C6B" w:rsidRPr="00ED59F4" w:rsidRDefault="00A816EA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2.3</w:t>
            </w:r>
            <w:r w:rsidR="007B5A7F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="007B5A7F" w:rsidRPr="00ED59F4">
              <w:rPr>
                <w:rFonts w:ascii="Arial" w:hAnsi="Arial" w:cs="Arial"/>
                <w:color w:val="222222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:rsidR="00CD6C6B" w:rsidRPr="00ED59F4" w:rsidRDefault="004F609C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2.5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8.0</w:t>
            </w:r>
          </w:p>
        </w:tc>
        <w:tc>
          <w:tcPr>
            <w:tcW w:w="1632" w:type="dxa"/>
          </w:tcPr>
          <w:p w:rsidR="00CD6C6B" w:rsidRPr="00ED59F4" w:rsidRDefault="00F2170D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4.</w:t>
            </w:r>
            <w:r w:rsidR="005813DF" w:rsidRPr="00ED59F4">
              <w:rPr>
                <w:rFonts w:ascii="Arial" w:hAnsi="Arial" w:cs="Arial"/>
                <w:sz w:val="20"/>
                <w:szCs w:val="20"/>
              </w:rPr>
              <w:t>9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6.</w:t>
            </w:r>
            <w:r w:rsidR="005813DF" w:rsidRPr="00ED59F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33" w:type="dxa"/>
          </w:tcPr>
          <w:p w:rsidR="00CD6C6B" w:rsidRPr="00ED59F4" w:rsidRDefault="00896096" w:rsidP="00B60E6E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01</w:t>
            </w:r>
            <w:r w:rsidR="00E4354E" w:rsidRPr="00ED59F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2" w:type="dxa"/>
          </w:tcPr>
          <w:p w:rsidR="00CD6C6B" w:rsidRPr="00ED59F4" w:rsidRDefault="00CD6C6B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CD6C6B" w:rsidRPr="00ED59F4" w:rsidRDefault="00CD6C6B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2.</w:t>
            </w:r>
            <w:r w:rsidR="0067640B" w:rsidRPr="00ED59F4">
              <w:rPr>
                <w:rFonts w:ascii="Arial" w:hAnsi="Arial" w:cs="Arial"/>
                <w:sz w:val="20"/>
                <w:szCs w:val="20"/>
              </w:rPr>
              <w:t>8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7.</w:t>
            </w:r>
            <w:r w:rsidR="0067640B" w:rsidRPr="00ED59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0" w:type="dxa"/>
            <w:shd w:val="clear" w:color="auto" w:fill="auto"/>
          </w:tcPr>
          <w:p w:rsidR="00CD6C6B" w:rsidRPr="00ED59F4" w:rsidRDefault="00CD6C6B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3.</w:t>
            </w:r>
            <w:r w:rsidR="00461139"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7.</w:t>
            </w:r>
            <w:r w:rsidR="00461139" w:rsidRPr="00ED59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D6C6B" w:rsidRPr="00ED59F4" w:rsidRDefault="00CD6C6B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3.</w:t>
            </w:r>
            <w:r w:rsidR="00A005E3" w:rsidRPr="00ED59F4">
              <w:rPr>
                <w:rFonts w:ascii="Arial" w:hAnsi="Arial" w:cs="Arial"/>
                <w:sz w:val="20"/>
                <w:szCs w:val="20"/>
              </w:rPr>
              <w:t>9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7.</w:t>
            </w:r>
            <w:r w:rsidR="00A005E3" w:rsidRPr="00ED59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9" w:type="dxa"/>
            <w:shd w:val="clear" w:color="auto" w:fill="auto"/>
          </w:tcPr>
          <w:p w:rsidR="00CD6C6B" w:rsidRPr="00ED59F4" w:rsidRDefault="00FC1DBE" w:rsidP="00B60E6E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086" w:type="dxa"/>
            <w:shd w:val="clear" w:color="auto" w:fill="auto"/>
          </w:tcPr>
          <w:p w:rsidR="00CD6C6B" w:rsidRPr="00ED59F4" w:rsidRDefault="00F76A76" w:rsidP="00B60E6E">
            <w:pPr>
              <w:spacing w:before="100" w:before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</w:tr>
      <w:tr w:rsidR="00596A48" w:rsidRPr="00385CD1" w:rsidTr="00692FEF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BMI (kg/m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  <w:vertAlign w:val="superscript"/>
              </w:rPr>
              <w:t>2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1584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7.9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27.9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2.9</w:t>
            </w:r>
          </w:p>
        </w:tc>
        <w:tc>
          <w:tcPr>
            <w:tcW w:w="1632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7.95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933" w:type="dxa"/>
          </w:tcPr>
          <w:p w:rsidR="008A25D8" w:rsidRPr="00ED59F4" w:rsidRDefault="008A25D8" w:rsidP="00B60E6E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222" w:type="dxa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7.0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50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6.9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6.5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859" w:type="dxa"/>
            <w:shd w:val="clear" w:color="auto" w:fill="auto"/>
          </w:tcPr>
          <w:p w:rsidR="008A25D8" w:rsidRPr="00ED59F4" w:rsidRDefault="008A25D8" w:rsidP="00B60E6E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b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1086" w:type="dxa"/>
            <w:shd w:val="clear" w:color="auto" w:fill="auto"/>
          </w:tcPr>
          <w:p w:rsidR="008A25D8" w:rsidRPr="00ED59F4" w:rsidRDefault="008A25D8" w:rsidP="00B60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B60E6E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</w:tcPr>
          <w:p w:rsidR="003E3AE4" w:rsidRPr="00ED59F4" w:rsidRDefault="003E3AE4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34BE8">
              <w:rPr>
                <w:rFonts w:ascii="Arial" w:hAnsi="Arial" w:cs="Arial" w:hint="eastAsia"/>
                <w:color w:val="222222"/>
                <w:sz w:val="20"/>
                <w:szCs w:val="20"/>
              </w:rPr>
              <w:t>Resting energy expenditure</w:t>
            </w:r>
            <w:r>
              <w:rPr>
                <w:rFonts w:ascii="Arial" w:hAnsi="Arial" w:cs="Arial" w:hint="eastAsia"/>
                <w:color w:val="222222"/>
                <w:sz w:val="20"/>
                <w:szCs w:val="20"/>
              </w:rPr>
              <w:t xml:space="preserve">, </w:t>
            </w:r>
            <w:r w:rsidR="00A8728D">
              <w:rPr>
                <w:rFonts w:ascii="Arial" w:eastAsia="SimSun" w:hAnsi="Arial" w:cs="Arial" w:hint="eastAsia"/>
                <w:color w:val="222222"/>
                <w:sz w:val="20"/>
                <w:szCs w:val="20"/>
              </w:rPr>
              <w:t>k</w:t>
            </w:r>
            <w:r w:rsidRPr="00634BE8">
              <w:rPr>
                <w:rFonts w:ascii="Arial" w:eastAsia="SimSun" w:hAnsi="Arial" w:cs="Arial" w:hint="eastAsia"/>
                <w:color w:val="222222"/>
                <w:sz w:val="20"/>
                <w:szCs w:val="20"/>
              </w:rPr>
              <w:t>cal/day</w:t>
            </w:r>
          </w:p>
        </w:tc>
        <w:tc>
          <w:tcPr>
            <w:tcW w:w="1584" w:type="dxa"/>
            <w:vAlign w:val="center"/>
          </w:tcPr>
          <w:p w:rsidR="003E3AE4" w:rsidRPr="00ED59F4" w:rsidRDefault="00AF2427" w:rsidP="00B60E6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t>1648.9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>
              <w:t>143.3</w:t>
            </w:r>
          </w:p>
        </w:tc>
        <w:tc>
          <w:tcPr>
            <w:tcW w:w="0" w:type="auto"/>
            <w:vAlign w:val="center"/>
          </w:tcPr>
          <w:p w:rsidR="003E3AE4" w:rsidRPr="00ED59F4" w:rsidRDefault="00AF2427" w:rsidP="00B60E6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t>1644.</w:t>
            </w:r>
            <w:r>
              <w:rPr>
                <w:rFonts w:hint="eastAsia"/>
              </w:rPr>
              <w:t>9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>
              <w:t>187.1</w:t>
            </w:r>
          </w:p>
        </w:tc>
        <w:tc>
          <w:tcPr>
            <w:tcW w:w="1632" w:type="dxa"/>
            <w:vAlign w:val="center"/>
          </w:tcPr>
          <w:p w:rsidR="003E3AE4" w:rsidRPr="00ED59F4" w:rsidRDefault="00AF2427" w:rsidP="00B60E6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t>1614.</w:t>
            </w:r>
            <w:r>
              <w:rPr>
                <w:rFonts w:hint="eastAsia"/>
              </w:rPr>
              <w:t>3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>
              <w:t>134.8</w:t>
            </w:r>
          </w:p>
        </w:tc>
        <w:tc>
          <w:tcPr>
            <w:tcW w:w="933" w:type="dxa"/>
            <w:vAlign w:val="center"/>
          </w:tcPr>
          <w:p w:rsidR="003E3AE4" w:rsidRPr="00ED59F4" w:rsidRDefault="00AF2427" w:rsidP="00B60E6E">
            <w:pPr>
              <w:spacing w:before="100" w:beforeAutospacing="1"/>
              <w:ind w:leftChars="-16" w:left="2" w:rightChars="-75" w:right="-158" w:hangingChars="17" w:hanging="3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186</w:t>
            </w:r>
          </w:p>
        </w:tc>
        <w:tc>
          <w:tcPr>
            <w:tcW w:w="222" w:type="dxa"/>
            <w:vAlign w:val="center"/>
          </w:tcPr>
          <w:p w:rsidR="003E3AE4" w:rsidRPr="00ED59F4" w:rsidRDefault="003E3AE4" w:rsidP="00B60E6E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3E3AE4" w:rsidRPr="00ED59F4" w:rsidRDefault="00596A48" w:rsidP="00B60E6E">
            <w:pPr>
              <w:spacing w:before="100" w:beforeAutospacing="1"/>
              <w:ind w:leftChars="-16" w:left="2" w:rightChars="-75" w:right="-158" w:hangingChars="17" w:hanging="3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t>1345.1</w:t>
            </w:r>
            <w:r w:rsidR="00AF2427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>
              <w:t>101.</w:t>
            </w:r>
            <w:r>
              <w:rPr>
                <w:rFonts w:hint="eastAsia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3E3AE4" w:rsidRPr="00ED59F4" w:rsidRDefault="00596A48" w:rsidP="00B60E6E">
            <w:pPr>
              <w:spacing w:before="100" w:beforeAutospacing="1"/>
              <w:ind w:leftChars="-16" w:left="2" w:hangingChars="17" w:hanging="3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t>1336.1</w:t>
            </w:r>
            <w:r w:rsidR="00AF2427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>
              <w:t>9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E3AE4" w:rsidRPr="00ED59F4" w:rsidRDefault="00596A48" w:rsidP="00B60E6E">
            <w:pPr>
              <w:spacing w:before="100" w:beforeAutospacing="1"/>
              <w:ind w:leftChars="-16" w:left="2" w:hangingChars="17" w:hanging="3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t>1329.4</w:t>
            </w:r>
            <w:r w:rsidR="00AF2427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>
              <w:t>91.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3E3AE4" w:rsidRPr="00ED59F4" w:rsidRDefault="00596A48" w:rsidP="00B60E6E">
            <w:pPr>
              <w:spacing w:before="100" w:beforeAutospacing="1"/>
              <w:ind w:leftChars="-16" w:left="2" w:hangingChars="17" w:hanging="3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150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3E3AE4" w:rsidRPr="00ED59F4" w:rsidRDefault="002B6D5A" w:rsidP="00B60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692FEF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Waist circumference (cm)</w:t>
            </w:r>
          </w:p>
        </w:tc>
        <w:tc>
          <w:tcPr>
            <w:tcW w:w="1584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8.0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7.7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632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7.6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33" w:type="dxa"/>
          </w:tcPr>
          <w:p w:rsidR="008A25D8" w:rsidRPr="00ED59F4" w:rsidRDefault="008A25D8" w:rsidP="00B60E6E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  <w:tc>
          <w:tcPr>
            <w:tcW w:w="222" w:type="dxa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trike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2.8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550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2.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1.5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6.6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859" w:type="dxa"/>
            <w:shd w:val="clear" w:color="auto" w:fill="auto"/>
          </w:tcPr>
          <w:p w:rsidR="008A25D8" w:rsidRPr="00AB3E13" w:rsidRDefault="008A25D8" w:rsidP="00B60E6E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B3E1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086" w:type="dxa"/>
            <w:shd w:val="clear" w:color="auto" w:fill="auto"/>
          </w:tcPr>
          <w:p w:rsidR="008A25D8" w:rsidRPr="00ED59F4" w:rsidRDefault="008A25D8" w:rsidP="00B60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692FEF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</w:tcPr>
          <w:p w:rsidR="00A816EA" w:rsidRPr="00ED59F4" w:rsidRDefault="00A816EA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Current smokers (n, %)</w:t>
            </w:r>
          </w:p>
        </w:tc>
        <w:tc>
          <w:tcPr>
            <w:tcW w:w="1584" w:type="dxa"/>
          </w:tcPr>
          <w:p w:rsidR="00A816EA" w:rsidRPr="00ED59F4" w:rsidRDefault="00807FC6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50(43.5)</w:t>
            </w:r>
          </w:p>
        </w:tc>
        <w:tc>
          <w:tcPr>
            <w:tcW w:w="0" w:type="auto"/>
          </w:tcPr>
          <w:p w:rsidR="00A816EA" w:rsidRPr="00ED59F4" w:rsidRDefault="00807FC6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3(45.3)</w:t>
            </w:r>
          </w:p>
        </w:tc>
        <w:tc>
          <w:tcPr>
            <w:tcW w:w="1632" w:type="dxa"/>
          </w:tcPr>
          <w:p w:rsidR="00A816EA" w:rsidRPr="00ED59F4" w:rsidRDefault="00807FC6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47(40.5)</w:t>
            </w:r>
          </w:p>
        </w:tc>
        <w:tc>
          <w:tcPr>
            <w:tcW w:w="933" w:type="dxa"/>
          </w:tcPr>
          <w:p w:rsidR="00A816EA" w:rsidRPr="00ED59F4" w:rsidRDefault="00E71EC2" w:rsidP="00692FEF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222" w:type="dxa"/>
          </w:tcPr>
          <w:p w:rsidR="00A816EA" w:rsidRPr="00ED59F4" w:rsidRDefault="00A816EA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A816EA" w:rsidRPr="00ED59F4" w:rsidRDefault="00F54DA3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0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.4)</w:t>
            </w:r>
          </w:p>
        </w:tc>
        <w:tc>
          <w:tcPr>
            <w:tcW w:w="1550" w:type="dxa"/>
            <w:shd w:val="clear" w:color="auto" w:fill="auto"/>
          </w:tcPr>
          <w:p w:rsidR="00A816EA" w:rsidRPr="00ED59F4" w:rsidRDefault="00F54DA3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0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7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816EA" w:rsidRPr="00ED59F4" w:rsidRDefault="00A816EA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(</w:t>
            </w:r>
            <w:r w:rsidR="00F54DA3" w:rsidRPr="00ED59F4">
              <w:rPr>
                <w:rFonts w:ascii="Arial" w:hAnsi="Arial" w:cs="Arial"/>
                <w:sz w:val="20"/>
                <w:szCs w:val="20"/>
              </w:rPr>
              <w:t>1</w:t>
            </w:r>
            <w:r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="00F54DA3" w:rsidRPr="00ED59F4">
              <w:rPr>
                <w:rFonts w:ascii="Arial" w:hAnsi="Arial" w:cs="Arial"/>
                <w:sz w:val="20"/>
                <w:szCs w:val="20"/>
              </w:rPr>
              <w:t>7</w:t>
            </w:r>
            <w:r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A816EA" w:rsidRPr="00AB3E13" w:rsidRDefault="00F54DA3" w:rsidP="00B60E6E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B3E13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086" w:type="dxa"/>
            <w:shd w:val="clear" w:color="auto" w:fill="auto"/>
          </w:tcPr>
          <w:p w:rsidR="00A816EA" w:rsidRPr="00ED59F4" w:rsidRDefault="00A816EA" w:rsidP="00B60E6E">
            <w:pPr>
              <w:spacing w:before="100" w:before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692FEF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Systolic BP (mmHg)</w:t>
            </w:r>
          </w:p>
        </w:tc>
        <w:tc>
          <w:tcPr>
            <w:tcW w:w="1584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39.1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137.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7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632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37.0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933" w:type="dxa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222" w:type="dxa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trike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31.1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1550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33.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29.9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59" w:type="dxa"/>
            <w:shd w:val="clear" w:color="auto" w:fill="auto"/>
          </w:tcPr>
          <w:p w:rsidR="008A25D8" w:rsidRPr="00AB3E13" w:rsidRDefault="008A25D8" w:rsidP="00692FEF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B3E13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086" w:type="dxa"/>
            <w:shd w:val="clear" w:color="auto" w:fill="auto"/>
          </w:tcPr>
          <w:p w:rsidR="008A25D8" w:rsidRPr="00ED59F4" w:rsidRDefault="008A25D8" w:rsidP="00692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692FEF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Diastolic BP (mmHg)</w:t>
            </w:r>
          </w:p>
        </w:tc>
        <w:tc>
          <w:tcPr>
            <w:tcW w:w="1584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83.4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83.1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632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82.3</w:t>
            </w:r>
            <w:r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933" w:type="dxa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0" w:type="auto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strike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77.7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550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78.7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77.0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859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1086" w:type="dxa"/>
            <w:shd w:val="clear" w:color="auto" w:fill="auto"/>
          </w:tcPr>
          <w:p w:rsidR="008A25D8" w:rsidRPr="00ED59F4" w:rsidRDefault="008A25D8" w:rsidP="00692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710BFF">
        <w:trPr>
          <w:cantSplit/>
          <w:trHeight w:val="334"/>
          <w:jc w:val="center"/>
        </w:trPr>
        <w:tc>
          <w:tcPr>
            <w:tcW w:w="2856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Triglycerides (mmol/L)</w:t>
            </w:r>
          </w:p>
        </w:tc>
        <w:tc>
          <w:tcPr>
            <w:tcW w:w="1584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.0(1.4-2.6)</w:t>
            </w:r>
          </w:p>
        </w:tc>
        <w:tc>
          <w:tcPr>
            <w:tcW w:w="0" w:type="auto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9(1.2-2.8)</w:t>
            </w:r>
          </w:p>
        </w:tc>
        <w:tc>
          <w:tcPr>
            <w:tcW w:w="1632" w:type="dxa"/>
          </w:tcPr>
          <w:p w:rsidR="008A25D8" w:rsidRPr="00ED59F4" w:rsidRDefault="008A25D8" w:rsidP="00692F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9(1.3-2.8)</w:t>
            </w:r>
          </w:p>
        </w:tc>
        <w:tc>
          <w:tcPr>
            <w:tcW w:w="933" w:type="dxa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0" w:type="auto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rightChars="-75" w:right="-158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5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 xml:space="preserve"> (</w:t>
            </w:r>
            <w:r w:rsidRPr="00ED59F4">
              <w:rPr>
                <w:rFonts w:ascii="Arial" w:hAnsi="Arial" w:cs="Arial"/>
                <w:sz w:val="20"/>
                <w:szCs w:val="20"/>
              </w:rPr>
              <w:t>1.0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2.1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1550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5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 xml:space="preserve"> (</w:t>
            </w:r>
            <w:r w:rsidRPr="00ED59F4">
              <w:rPr>
                <w:rFonts w:ascii="Arial" w:hAnsi="Arial" w:cs="Arial"/>
                <w:sz w:val="20"/>
                <w:szCs w:val="20"/>
              </w:rPr>
              <w:t>0.99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2.1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left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 xml:space="preserve"> (</w:t>
            </w:r>
            <w:r w:rsidRPr="00ED59F4">
              <w:rPr>
                <w:rFonts w:ascii="Arial" w:hAnsi="Arial" w:cs="Arial"/>
                <w:sz w:val="20"/>
                <w:szCs w:val="20"/>
              </w:rPr>
              <w:t>1.0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2.1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8A25D8" w:rsidRPr="00ED59F4" w:rsidRDefault="008A25D8" w:rsidP="00692FEF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1086" w:type="dxa"/>
            <w:shd w:val="clear" w:color="auto" w:fill="auto"/>
          </w:tcPr>
          <w:p w:rsidR="008A25D8" w:rsidRPr="00ED59F4" w:rsidRDefault="008A25D8" w:rsidP="00692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4A24C3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Total cholesterol (mmol/L)</w:t>
            </w:r>
          </w:p>
        </w:tc>
        <w:tc>
          <w:tcPr>
            <w:tcW w:w="1584" w:type="dxa"/>
            <w:vAlign w:val="center"/>
          </w:tcPr>
          <w:p w:rsidR="00A816EA" w:rsidRPr="00ED59F4" w:rsidRDefault="001F022F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.0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:rsidR="00A816EA" w:rsidRPr="00ED59F4" w:rsidRDefault="00717BDC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.</w:t>
            </w:r>
            <w:r w:rsidR="00B22C23" w:rsidRPr="00ED59F4">
              <w:rPr>
                <w:rFonts w:ascii="Arial" w:hAnsi="Arial" w:cs="Arial"/>
                <w:sz w:val="20"/>
                <w:szCs w:val="20"/>
              </w:rPr>
              <w:t>8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32" w:type="dxa"/>
            <w:vAlign w:val="center"/>
          </w:tcPr>
          <w:p w:rsidR="00A816EA" w:rsidRPr="00ED59F4" w:rsidRDefault="00F2170D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.8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33" w:type="dxa"/>
            <w:vAlign w:val="center"/>
          </w:tcPr>
          <w:p w:rsidR="00A816EA" w:rsidRPr="00ED59F4" w:rsidRDefault="0094088A" w:rsidP="00692FEF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0" w:type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816EA" w:rsidRPr="00ED59F4" w:rsidRDefault="002E0502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0</w:t>
            </w:r>
            <w:r w:rsidR="00A816EA"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1.</w:t>
            </w:r>
            <w:r w:rsidRPr="00ED59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.9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</w:t>
            </w:r>
            <w:r w:rsidR="007C446C" w:rsidRPr="00ED59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.</w:t>
            </w:r>
            <w:r w:rsidR="00A005E3" w:rsidRPr="00ED59F4">
              <w:rPr>
                <w:rFonts w:ascii="Arial" w:hAnsi="Arial" w:cs="Arial"/>
                <w:sz w:val="20"/>
                <w:szCs w:val="20"/>
              </w:rPr>
              <w:t>8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</w:t>
            </w:r>
            <w:r w:rsidR="00A005E3" w:rsidRPr="00ED59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816EA" w:rsidRPr="00ED59F4" w:rsidRDefault="004F6B7B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12</w:t>
            </w:r>
            <w:r w:rsidR="00B1424D" w:rsidRPr="00ED59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816EA" w:rsidRPr="00ED59F4" w:rsidRDefault="00940A75" w:rsidP="004A24C3">
            <w:pPr>
              <w:spacing w:before="100" w:before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63</w:t>
            </w:r>
            <w:r w:rsidR="002C0A3D" w:rsidRPr="00ED59F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96A48" w:rsidRPr="00385CD1" w:rsidTr="004A24C3">
        <w:trPr>
          <w:cantSplit/>
          <w:trHeight w:val="406"/>
          <w:jc w:val="center"/>
        </w:trPr>
        <w:tc>
          <w:tcPr>
            <w:tcW w:w="2856" w:type="dxa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LDL- cholesterol (mmol/L)</w:t>
            </w:r>
          </w:p>
        </w:tc>
        <w:tc>
          <w:tcPr>
            <w:tcW w:w="1584" w:type="dxa"/>
            <w:vAlign w:val="center"/>
          </w:tcPr>
          <w:p w:rsidR="00A816EA" w:rsidRPr="00ED59F4" w:rsidRDefault="0066371F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7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:rsidR="00A816EA" w:rsidRPr="00ED59F4" w:rsidRDefault="00717BDC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</w:t>
            </w:r>
            <w:r w:rsidR="002D4B47" w:rsidRPr="00ED59F4">
              <w:rPr>
                <w:rFonts w:ascii="Arial" w:hAnsi="Arial" w:cs="Arial"/>
                <w:sz w:val="20"/>
                <w:szCs w:val="20"/>
              </w:rPr>
              <w:t>5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="002D4B47" w:rsidRPr="00ED59F4">
              <w:rPr>
                <w:rFonts w:ascii="Arial" w:hAnsi="Arial" w:cs="Arial"/>
                <w:sz w:val="20"/>
                <w:szCs w:val="20"/>
              </w:rPr>
              <w:t>1</w:t>
            </w:r>
            <w:r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="002D4B47" w:rsidRPr="00ED59F4">
              <w:rPr>
                <w:rFonts w:ascii="Arial" w:hAnsi="Arial" w:cs="Arial"/>
                <w:sz w:val="20"/>
                <w:szCs w:val="20"/>
              </w:rPr>
              <w:t>0</w:t>
            </w:r>
            <w:r w:rsidR="004A347B" w:rsidRPr="00ED59F4">
              <w:rPr>
                <w:rFonts w:ascii="Arial" w:hAnsi="Arial" w:cs="Arial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1632" w:type="dxa"/>
            <w:vAlign w:val="center"/>
          </w:tcPr>
          <w:p w:rsidR="00A816EA" w:rsidRPr="00ED59F4" w:rsidRDefault="00F2170D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6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="002D4B47" w:rsidRPr="00ED59F4">
              <w:rPr>
                <w:rFonts w:ascii="Arial" w:hAnsi="Arial" w:cs="Arial"/>
                <w:sz w:val="20"/>
                <w:szCs w:val="20"/>
              </w:rPr>
              <w:t>1</w:t>
            </w:r>
            <w:r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="002D4B47" w:rsidRPr="00ED59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3" w:type="dxa"/>
            <w:vAlign w:val="center"/>
          </w:tcPr>
          <w:p w:rsidR="00A816EA" w:rsidRPr="00ED59F4" w:rsidRDefault="00D3750A" w:rsidP="00692FEF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0" w:type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7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7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="007C446C" w:rsidRPr="00ED59F4">
              <w:rPr>
                <w:rFonts w:ascii="Arial" w:hAnsi="Arial" w:cs="Arial"/>
                <w:sz w:val="20"/>
                <w:szCs w:val="20"/>
              </w:rPr>
              <w:t>0</w:t>
            </w:r>
            <w:r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="007C446C" w:rsidRPr="00ED59F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</w:t>
            </w:r>
            <w:r w:rsidR="00A005E3" w:rsidRPr="00ED59F4">
              <w:rPr>
                <w:rFonts w:ascii="Arial" w:hAnsi="Arial" w:cs="Arial"/>
                <w:sz w:val="20"/>
                <w:szCs w:val="20"/>
              </w:rPr>
              <w:t>6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="00A005E3" w:rsidRPr="00ED59F4">
              <w:rPr>
                <w:rFonts w:ascii="Arial" w:hAnsi="Arial" w:cs="Arial"/>
                <w:sz w:val="20"/>
                <w:szCs w:val="20"/>
              </w:rPr>
              <w:t>1</w:t>
            </w:r>
            <w:r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="00A005E3" w:rsidRPr="00ED59F4">
              <w:rPr>
                <w:rFonts w:ascii="Arial" w:hAnsi="Arial" w:cs="Arial"/>
                <w:sz w:val="20"/>
                <w:szCs w:val="20"/>
              </w:rPr>
              <w:t>0</w:t>
            </w:r>
            <w:r w:rsidR="002D4DC3" w:rsidRPr="00ED59F4">
              <w:rPr>
                <w:rFonts w:ascii="Arial" w:hAnsi="Arial" w:cs="Arial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816EA" w:rsidRPr="00ED59F4" w:rsidRDefault="004F6B7B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07</w:t>
            </w:r>
            <w:r w:rsidR="00B1424D" w:rsidRPr="00ED59F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816EA" w:rsidRPr="00ED59F4" w:rsidRDefault="00940A75" w:rsidP="004A24C3">
            <w:pPr>
              <w:spacing w:before="100" w:before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2</w:t>
            </w:r>
            <w:r w:rsidR="002C0A3D" w:rsidRPr="00ED59F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596A48" w:rsidRPr="00385CD1" w:rsidTr="00710BFF">
        <w:trPr>
          <w:cantSplit/>
          <w:trHeight w:val="238"/>
          <w:jc w:val="center"/>
        </w:trPr>
        <w:tc>
          <w:tcPr>
            <w:tcW w:w="2856" w:type="dxa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HDL-cholesterol(mmol/L)</w:t>
            </w:r>
          </w:p>
        </w:tc>
        <w:tc>
          <w:tcPr>
            <w:tcW w:w="1584" w:type="dxa"/>
            <w:vAlign w:val="center"/>
          </w:tcPr>
          <w:p w:rsidR="00A816EA" w:rsidRPr="00ED59F4" w:rsidRDefault="0066371F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2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0.</w:t>
            </w:r>
            <w:r w:rsidR="000A64E9" w:rsidRPr="00ED59F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A816EA" w:rsidRPr="00ED59F4" w:rsidRDefault="00717BDC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</w:t>
            </w:r>
            <w:r w:rsidR="000A64E9" w:rsidRPr="00ED59F4">
              <w:rPr>
                <w:rFonts w:ascii="Arial" w:hAnsi="Arial" w:cs="Arial"/>
                <w:sz w:val="20"/>
                <w:szCs w:val="20"/>
              </w:rPr>
              <w:t>2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32" w:type="dxa"/>
            <w:vAlign w:val="center"/>
          </w:tcPr>
          <w:p w:rsidR="00A816EA" w:rsidRPr="00ED59F4" w:rsidRDefault="009A1E6E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2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33" w:type="dxa"/>
            <w:vAlign w:val="center"/>
          </w:tcPr>
          <w:p w:rsidR="00A816EA" w:rsidRPr="00ED59F4" w:rsidRDefault="00D3750A" w:rsidP="00692FEF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0" w:type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.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816EA" w:rsidRPr="00ED59F4" w:rsidRDefault="004F6B7B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816EA" w:rsidRPr="00ED59F4" w:rsidRDefault="008A25D8" w:rsidP="004A24C3">
            <w:pPr>
              <w:spacing w:before="100" w:before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710BFF">
        <w:trPr>
          <w:cantSplit/>
          <w:trHeight w:val="356"/>
          <w:jc w:val="center"/>
        </w:trPr>
        <w:tc>
          <w:tcPr>
            <w:tcW w:w="2856" w:type="dxa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Fasting glucose (mmol/L)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816EA" w:rsidRPr="00ED59F4" w:rsidRDefault="00897832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.4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816EA" w:rsidRPr="00ED59F4" w:rsidRDefault="00C073AB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.1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</w:t>
            </w:r>
            <w:r w:rsidR="007E3A5F" w:rsidRPr="00ED59F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2" w:type="dxa"/>
            <w:tcBorders>
              <w:bottom w:val="nil"/>
            </w:tcBorders>
            <w:vAlign w:val="center"/>
          </w:tcPr>
          <w:p w:rsidR="00A816EA" w:rsidRPr="00ED59F4" w:rsidRDefault="00F2170D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.3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:rsidR="00A816EA" w:rsidRPr="00ED59F4" w:rsidRDefault="00573456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36</w:t>
            </w:r>
            <w:r w:rsidR="00E4354E" w:rsidRPr="00ED59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.</w:t>
            </w:r>
            <w:r w:rsidR="002E0502"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2.</w:t>
            </w:r>
            <w:r w:rsidR="002E0502" w:rsidRPr="00ED59F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.</w:t>
            </w:r>
            <w:r w:rsidR="007C446C" w:rsidRPr="00ED59F4">
              <w:rPr>
                <w:rFonts w:ascii="Arial" w:hAnsi="Arial" w:cs="Arial"/>
                <w:sz w:val="20"/>
                <w:szCs w:val="20"/>
              </w:rPr>
              <w:t>0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</w:t>
            </w:r>
            <w:r w:rsidR="007C446C"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="001D16E4" w:rsidRPr="00ED59F4">
              <w:rPr>
                <w:rFonts w:ascii="Arial" w:hAnsi="Arial" w:cs="Arial"/>
                <w:color w:val="222222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.1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1.6</w:t>
            </w:r>
            <w:r w:rsidR="001D16E4" w:rsidRPr="00ED59F4">
              <w:rPr>
                <w:rFonts w:ascii="Arial" w:hAnsi="Arial" w:cs="Arial"/>
                <w:color w:val="222222"/>
                <w:sz w:val="20"/>
                <w:szCs w:val="20"/>
              </w:rPr>
              <w:t>‡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:rsidR="00A816EA" w:rsidRPr="00AB3E13" w:rsidRDefault="00E61C18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B3E1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332A47" w:rsidP="004A24C3">
            <w:pPr>
              <w:spacing w:before="100" w:before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04</w:t>
            </w:r>
            <w:r w:rsidR="002C4A9E" w:rsidRPr="00ED59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96A48" w:rsidRPr="00385CD1" w:rsidTr="00710BFF">
        <w:trPr>
          <w:cantSplit/>
          <w:trHeight w:val="276"/>
          <w:jc w:val="center"/>
        </w:trPr>
        <w:tc>
          <w:tcPr>
            <w:tcW w:w="2856" w:type="dxa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2-h glucose (mmol/L)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816EA" w:rsidRPr="00ED59F4" w:rsidRDefault="0066371F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.</w:t>
            </w:r>
            <w:r w:rsidR="00B17ADE" w:rsidRPr="00ED59F4">
              <w:rPr>
                <w:rFonts w:ascii="Arial" w:hAnsi="Arial" w:cs="Arial"/>
                <w:sz w:val="20"/>
                <w:szCs w:val="20"/>
              </w:rPr>
              <w:t>2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4.</w:t>
            </w:r>
            <w:r w:rsidR="00B17ADE" w:rsidRPr="00ED59F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816EA" w:rsidRPr="00ED59F4" w:rsidRDefault="00C073AB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8.5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3.</w:t>
            </w:r>
            <w:r w:rsidR="00B17ADE" w:rsidRPr="00ED59F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32" w:type="dxa"/>
            <w:tcBorders>
              <w:bottom w:val="nil"/>
            </w:tcBorders>
            <w:vAlign w:val="center"/>
          </w:tcPr>
          <w:p w:rsidR="00A816EA" w:rsidRPr="00ED59F4" w:rsidRDefault="009A1E6E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.</w:t>
            </w:r>
            <w:r w:rsidR="00B17ADE"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="00B17ADE" w:rsidRPr="00ED59F4">
              <w:rPr>
                <w:rFonts w:ascii="Arial" w:hAnsi="Arial" w:cs="Arial"/>
                <w:sz w:val="20"/>
                <w:szCs w:val="20"/>
              </w:rPr>
              <w:t>5</w:t>
            </w:r>
            <w:r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="00B17ADE" w:rsidRPr="00ED59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:rsidR="00A816EA" w:rsidRPr="00ED59F4" w:rsidRDefault="00734540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36</w:t>
            </w:r>
            <w:r w:rsidR="00E4354E" w:rsidRPr="00ED59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.</w:t>
            </w:r>
            <w:r w:rsidR="006E321D"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4.</w:t>
            </w:r>
            <w:r w:rsidR="006E321D" w:rsidRPr="00ED59F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7C446C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8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7</w:t>
            </w:r>
            <w:r w:rsidR="00A816EA"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6</w:t>
            </w:r>
            <w:r w:rsidR="00EC3BDB" w:rsidRPr="00ED59F4">
              <w:rPr>
                <w:rFonts w:ascii="Arial" w:hAnsi="Arial" w:cs="Arial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A005E3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8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7</w:t>
            </w:r>
            <w:r w:rsidR="00A816EA"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="00EC3BDB" w:rsidRPr="00ED59F4">
              <w:rPr>
                <w:rFonts w:ascii="Arial" w:hAnsi="Arial" w:cs="Arial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:rsidR="00A816EA" w:rsidRPr="00AB3E13" w:rsidRDefault="004F6B7B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E13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A816EA" w:rsidRPr="00ED59F4" w:rsidRDefault="00940A75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</w:tr>
      <w:tr w:rsidR="00596A48" w:rsidRPr="00385CD1" w:rsidTr="00710BFF">
        <w:trPr>
          <w:cantSplit/>
          <w:trHeight w:val="322"/>
          <w:jc w:val="center"/>
        </w:trPr>
        <w:tc>
          <w:tcPr>
            <w:tcW w:w="2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HOMA-IR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816EA" w:rsidRPr="00ED59F4" w:rsidRDefault="00EB4ACD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.82(1.9</w:t>
            </w:r>
            <w:r w:rsidR="00C817DF"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Pr="00ED59F4">
              <w:rPr>
                <w:rFonts w:ascii="Arial" w:hAnsi="Arial" w:cs="Arial"/>
                <w:sz w:val="20"/>
                <w:szCs w:val="20"/>
              </w:rPr>
              <w:t>-4.2</w:t>
            </w:r>
            <w:r w:rsidR="00C817DF"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16EA" w:rsidRPr="00ED59F4" w:rsidRDefault="00EB4ACD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1</w:t>
            </w:r>
            <w:r w:rsidR="00C817DF" w:rsidRPr="00ED59F4">
              <w:rPr>
                <w:rFonts w:ascii="Arial" w:hAnsi="Arial" w:cs="Arial"/>
                <w:sz w:val="20"/>
                <w:szCs w:val="20"/>
              </w:rPr>
              <w:t>8</w:t>
            </w:r>
            <w:r w:rsidRPr="00ED59F4">
              <w:rPr>
                <w:rFonts w:ascii="Arial" w:hAnsi="Arial" w:cs="Arial"/>
                <w:sz w:val="20"/>
                <w:szCs w:val="20"/>
              </w:rPr>
              <w:t>(2.1</w:t>
            </w:r>
            <w:r w:rsidR="00C817DF" w:rsidRPr="00ED59F4">
              <w:rPr>
                <w:rFonts w:ascii="Arial" w:hAnsi="Arial" w:cs="Arial"/>
                <w:sz w:val="20"/>
                <w:szCs w:val="20"/>
              </w:rPr>
              <w:t>9</w:t>
            </w:r>
            <w:r w:rsidRPr="00ED59F4">
              <w:rPr>
                <w:rFonts w:ascii="Arial" w:hAnsi="Arial" w:cs="Arial"/>
                <w:sz w:val="20"/>
                <w:szCs w:val="20"/>
              </w:rPr>
              <w:t>-4.3</w:t>
            </w:r>
            <w:r w:rsidR="00C817DF"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A816EA" w:rsidRPr="00ED59F4" w:rsidRDefault="005B0E05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.</w:t>
            </w:r>
            <w:r w:rsidR="00C817DF" w:rsidRPr="00ED59F4">
              <w:rPr>
                <w:rFonts w:ascii="Arial" w:hAnsi="Arial" w:cs="Arial"/>
                <w:sz w:val="20"/>
                <w:szCs w:val="20"/>
              </w:rPr>
              <w:t>70</w:t>
            </w:r>
            <w:r w:rsidRPr="00ED59F4">
              <w:rPr>
                <w:rFonts w:ascii="Arial" w:hAnsi="Arial" w:cs="Arial"/>
                <w:sz w:val="20"/>
                <w:szCs w:val="20"/>
              </w:rPr>
              <w:t>(2.06-4.43)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A816EA" w:rsidRPr="00ED59F4" w:rsidRDefault="00734540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9A18E3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09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2.16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4.42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9A18E3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3.0</w:t>
            </w:r>
            <w:r w:rsidR="00DC1FDA"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2.09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4.1</w:t>
            </w:r>
            <w:r w:rsidR="00DC1FDA" w:rsidRPr="00ED59F4">
              <w:rPr>
                <w:rFonts w:ascii="Arial" w:hAnsi="Arial" w:cs="Arial"/>
                <w:sz w:val="20"/>
                <w:szCs w:val="20"/>
              </w:rPr>
              <w:t>8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9A18E3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.8</w:t>
            </w:r>
            <w:r w:rsidR="00DC1FDA"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2.07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-</w:t>
            </w:r>
            <w:r w:rsidRPr="00ED59F4">
              <w:rPr>
                <w:rFonts w:ascii="Arial" w:hAnsi="Arial" w:cs="Arial"/>
                <w:sz w:val="20"/>
                <w:szCs w:val="20"/>
              </w:rPr>
              <w:t>3.9</w:t>
            </w:r>
            <w:r w:rsidR="00DC1FDA" w:rsidRPr="00ED59F4">
              <w:rPr>
                <w:rFonts w:ascii="Arial" w:hAnsi="Arial" w:cs="Arial"/>
                <w:sz w:val="20"/>
                <w:szCs w:val="20"/>
              </w:rPr>
              <w:t>9</w:t>
            </w:r>
            <w:r w:rsidR="00A816EA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961372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21</w:t>
            </w:r>
            <w:r w:rsidR="00B1424D" w:rsidRPr="00ED59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940A75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6</w:t>
            </w:r>
            <w:r w:rsidR="002C4A9E" w:rsidRPr="00ED59F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596A48" w:rsidRPr="00385CD1" w:rsidTr="004A24C3">
        <w:trPr>
          <w:cantSplit/>
          <w:trHeight w:val="406"/>
          <w:jc w:val="center"/>
        </w:trPr>
        <w:tc>
          <w:tcPr>
            <w:tcW w:w="2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A8728D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ody fat mass (</w:t>
            </w:r>
            <w:r>
              <w:rPr>
                <w:rFonts w:ascii="Arial" w:hAnsi="Arial" w:cs="Arial" w:hint="eastAsia"/>
                <w:color w:val="222222"/>
                <w:sz w:val="20"/>
                <w:szCs w:val="20"/>
              </w:rPr>
              <w:t>k</w:t>
            </w:r>
            <w:r w:rsidR="00A816EA" w:rsidRPr="00ED59F4">
              <w:rPr>
                <w:rFonts w:ascii="Arial" w:hAnsi="Arial" w:cs="Arial"/>
                <w:color w:val="222222"/>
                <w:sz w:val="20"/>
                <w:szCs w:val="20"/>
              </w:rPr>
              <w:t>g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816EA" w:rsidRPr="00ED59F4" w:rsidRDefault="002C61FF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1.4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4.</w:t>
            </w:r>
            <w:r w:rsidR="007C72C6" w:rsidRPr="00ED59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16EA" w:rsidRPr="00ED59F4" w:rsidRDefault="00C073AB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1.</w:t>
            </w:r>
            <w:r w:rsidR="007C72C6"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5.</w:t>
            </w:r>
            <w:r w:rsidR="007C72C6" w:rsidRPr="00ED59F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A816EA" w:rsidRPr="00ED59F4" w:rsidRDefault="009A1E6E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0.7</w:t>
            </w:r>
            <w:r w:rsidR="00A816EA" w:rsidRPr="00ED59F4">
              <w:rPr>
                <w:rFonts w:ascii="Arial" w:eastAsia="SimSun" w:hAnsi="Arial" w:cs="Arial"/>
                <w:color w:val="222222"/>
                <w:sz w:val="20"/>
                <w:szCs w:val="20"/>
              </w:rPr>
              <w:t>±</w:t>
            </w:r>
            <w:r w:rsidRPr="00ED59F4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A816EA" w:rsidRPr="00ED59F4" w:rsidRDefault="00D06148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71</w:t>
            </w:r>
            <w:r w:rsidR="00E4354E" w:rsidRPr="00ED59F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6E321D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25.6</w:t>
            </w:r>
            <w:r w:rsidR="00A816EA" w:rsidRPr="00ED59F4">
              <w:rPr>
                <w:rFonts w:ascii="Arial" w:hAnsi="Arial" w:cs="Arial"/>
                <w:color w:val="222222"/>
                <w:sz w:val="20"/>
                <w:szCs w:val="20"/>
              </w:rPr>
              <w:t>±5.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7C446C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25.4</w:t>
            </w:r>
            <w:r w:rsidR="00A816EA" w:rsidRPr="00ED59F4">
              <w:rPr>
                <w:rFonts w:ascii="Arial" w:hAnsi="Arial" w:cs="Arial"/>
                <w:color w:val="222222"/>
                <w:sz w:val="20"/>
                <w:szCs w:val="20"/>
              </w:rPr>
              <w:t>±5.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A816EA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24.</w:t>
            </w:r>
            <w:r w:rsidR="00A005E3" w:rsidRPr="00ED59F4">
              <w:rPr>
                <w:rFonts w:ascii="Arial" w:hAnsi="Arial" w:cs="Arial"/>
                <w:color w:val="222222"/>
                <w:sz w:val="20"/>
                <w:szCs w:val="20"/>
              </w:rPr>
              <w:t>7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±</w:t>
            </w:r>
            <w:r w:rsidR="00A005E3" w:rsidRPr="00ED59F4">
              <w:rPr>
                <w:rFonts w:ascii="Arial" w:hAnsi="Arial" w:cs="Arial"/>
                <w:color w:val="222222"/>
                <w:sz w:val="20"/>
                <w:szCs w:val="20"/>
              </w:rPr>
              <w:t>4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.</w:t>
            </w:r>
            <w:r w:rsidR="00A005E3" w:rsidRPr="00ED59F4">
              <w:rPr>
                <w:rFonts w:ascii="Arial" w:hAnsi="Arial" w:cs="Arial"/>
                <w:color w:val="222222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8F4B4A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6EA" w:rsidRPr="00ED59F4" w:rsidRDefault="007B2E8C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692FEF">
        <w:trPr>
          <w:cantSplit/>
          <w:trHeight w:val="240"/>
          <w:jc w:val="center"/>
        </w:trPr>
        <w:tc>
          <w:tcPr>
            <w:tcW w:w="2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Metabolic syndrome (n, %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CD6C6B" w:rsidRPr="00ED59F4" w:rsidRDefault="00927FF7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2(8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927FF7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85(73.3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CD6C6B" w:rsidRPr="00ED59F4" w:rsidRDefault="00927FF7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74(63.8)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CD6C6B" w:rsidRPr="00AB3E13" w:rsidRDefault="001022C6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E13">
              <w:rPr>
                <w:rFonts w:ascii="Arial" w:hAnsi="Arial" w:cs="Arial"/>
                <w:sz w:val="20"/>
                <w:szCs w:val="20"/>
              </w:rPr>
              <w:t>0.02</w:t>
            </w:r>
            <w:r w:rsidR="00A87D0D" w:rsidRPr="00AB3E1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1D4FA0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85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64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2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1D4FA0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8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64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1D4FA0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58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54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9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AB3E13" w:rsidRDefault="001D4FA0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B3E13">
              <w:rPr>
                <w:rFonts w:ascii="Arial" w:hAnsi="Arial" w:cs="Arial"/>
                <w:sz w:val="20"/>
                <w:szCs w:val="20"/>
              </w:rPr>
              <w:t>0.02</w:t>
            </w:r>
            <w:r w:rsidR="00461924" w:rsidRPr="00AB3E1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E408E1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4A24C3">
        <w:trPr>
          <w:cantSplit/>
          <w:trHeight w:val="406"/>
          <w:jc w:val="center"/>
        </w:trPr>
        <w:tc>
          <w:tcPr>
            <w:tcW w:w="4440" w:type="dxa"/>
            <w:gridSpan w:val="2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Components of metabolic syn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</w:tr>
      <w:tr w:rsidR="00596A48" w:rsidRPr="00385CD1" w:rsidTr="004A24C3">
        <w:trPr>
          <w:cantSplit/>
          <w:trHeight w:val="406"/>
          <w:jc w:val="center"/>
        </w:trPr>
        <w:tc>
          <w:tcPr>
            <w:tcW w:w="2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2D3E01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ised 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lood 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 xml:space="preserve">ressure </w:t>
            </w:r>
            <w:r w:rsidR="00CD6C6B" w:rsidRPr="00ED59F4">
              <w:rPr>
                <w:rFonts w:ascii="Arial" w:hAnsi="Arial" w:cs="Arial"/>
                <w:color w:val="222222"/>
                <w:sz w:val="20"/>
                <w:szCs w:val="20"/>
              </w:rPr>
              <w:t>(n, %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CD6C6B" w:rsidRPr="00ED59F4" w:rsidRDefault="007951FA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2(</w:t>
            </w:r>
            <w:r w:rsidR="00C62CB2" w:rsidRPr="00ED59F4">
              <w:rPr>
                <w:rFonts w:ascii="Arial" w:hAnsi="Arial" w:cs="Arial"/>
                <w:sz w:val="20"/>
                <w:szCs w:val="20"/>
              </w:rPr>
              <w:t>80.0</w:t>
            </w:r>
            <w:r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C62CB2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78(67.2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CD6C6B" w:rsidRPr="00ED59F4" w:rsidRDefault="00C62CB2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80(69.0)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CD6C6B" w:rsidRPr="00ED59F4" w:rsidRDefault="00C62CB2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1D4FA0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61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55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7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1D4FA0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61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55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1D4FA0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36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4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1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1D4FA0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E408E1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4A24C3">
        <w:trPr>
          <w:cantSplit/>
          <w:trHeight w:val="442"/>
          <w:jc w:val="center"/>
        </w:trPr>
        <w:tc>
          <w:tcPr>
            <w:tcW w:w="2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CD6C6B" w:rsidP="004A24C3">
            <w:pPr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 xml:space="preserve">Raised </w:t>
            </w:r>
            <w:r w:rsidR="002D3E01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ED59F4">
              <w:rPr>
                <w:rFonts w:ascii="Arial" w:hAnsi="Arial" w:cs="Arial"/>
                <w:sz w:val="20"/>
                <w:szCs w:val="20"/>
              </w:rPr>
              <w:t xml:space="preserve">asting </w:t>
            </w:r>
            <w:r w:rsidR="002D3E01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ED59F4">
              <w:rPr>
                <w:rFonts w:ascii="Arial" w:hAnsi="Arial" w:cs="Arial"/>
                <w:sz w:val="20"/>
                <w:szCs w:val="20"/>
              </w:rPr>
              <w:t xml:space="preserve">lucose </w:t>
            </w:r>
            <w:r w:rsidRPr="00ED59F4">
              <w:rPr>
                <w:rFonts w:ascii="Arial" w:hAnsi="Arial" w:cs="Arial"/>
                <w:color w:val="222222"/>
                <w:sz w:val="20"/>
                <w:szCs w:val="20"/>
              </w:rPr>
              <w:t>(n, %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CD6C6B" w:rsidRPr="00ED59F4" w:rsidRDefault="00C62CB2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79(6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C62CB2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75(64.1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CD6C6B" w:rsidRPr="00ED59F4" w:rsidRDefault="00C62CB2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53(45.7)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CD6C6B" w:rsidRPr="00AB3E13" w:rsidRDefault="00FA1CE9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E1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994B86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83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63.</w:t>
            </w:r>
            <w:r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994B86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6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5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994B86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60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55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994B86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E408E1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83</w:t>
            </w:r>
            <w:r w:rsidR="00235F35" w:rsidRPr="00ED59F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96A48" w:rsidRPr="00385CD1" w:rsidTr="004A24C3">
        <w:trPr>
          <w:cantSplit/>
          <w:trHeight w:val="406"/>
          <w:jc w:val="center"/>
        </w:trPr>
        <w:tc>
          <w:tcPr>
            <w:tcW w:w="2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2D3E01" w:rsidP="004A24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ised 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riglyceride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CD6C6B" w:rsidRPr="00ED59F4">
              <w:rPr>
                <w:rFonts w:ascii="Arial" w:hAnsi="Arial" w:cs="Arial"/>
                <w:color w:val="222222"/>
                <w:sz w:val="20"/>
                <w:szCs w:val="20"/>
              </w:rPr>
              <w:t>(n, %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CD6C6B" w:rsidRPr="00ED59F4" w:rsidRDefault="0097691D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8(5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97691D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9(59.0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CD6C6B" w:rsidRPr="00ED59F4" w:rsidRDefault="0097691D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68(58.6)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CD6C6B" w:rsidRPr="00ED59F4" w:rsidRDefault="00A87D0D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99</w:t>
            </w:r>
            <w:r w:rsidR="0097691D" w:rsidRPr="00ED59F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412417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16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40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3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412417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19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41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412417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09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3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9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461924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</w:t>
            </w:r>
            <w:r w:rsidR="00412417" w:rsidRPr="00ED59F4">
              <w:rPr>
                <w:rFonts w:ascii="Arial" w:hAnsi="Arial" w:cs="Arial"/>
                <w:sz w:val="20"/>
                <w:szCs w:val="20"/>
              </w:rPr>
              <w:t>7</w:t>
            </w:r>
            <w:r w:rsidRPr="00ED59F4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6C6B" w:rsidRPr="00ED59F4" w:rsidRDefault="00E408E1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48" w:rsidRPr="00385CD1" w:rsidTr="004A24C3">
        <w:trPr>
          <w:cantSplit/>
          <w:trHeight w:val="406"/>
          <w:jc w:val="center"/>
        </w:trPr>
        <w:tc>
          <w:tcPr>
            <w:tcW w:w="28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D6C6B" w:rsidRPr="00ED59F4" w:rsidRDefault="00692FEF" w:rsidP="004A24C3">
            <w:pPr>
              <w:spacing w:before="100" w:beforeAutospacing="1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uced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 xml:space="preserve">HDL-cholesterol </w:t>
            </w:r>
            <w:r w:rsidR="00CD6C6B" w:rsidRPr="00ED59F4">
              <w:rPr>
                <w:rFonts w:ascii="Arial" w:hAnsi="Arial" w:cs="Arial"/>
                <w:color w:val="222222"/>
                <w:sz w:val="20"/>
                <w:szCs w:val="20"/>
              </w:rPr>
              <w:t>(n, %)</w:t>
            </w:r>
          </w:p>
        </w:tc>
        <w:tc>
          <w:tcPr>
            <w:tcW w:w="1584" w:type="dxa"/>
            <w:tcBorders>
              <w:top w:val="nil"/>
              <w:bottom w:val="single" w:sz="12" w:space="0" w:color="auto"/>
            </w:tcBorders>
            <w:vAlign w:val="center"/>
          </w:tcPr>
          <w:p w:rsidR="00CD6C6B" w:rsidRPr="00ED59F4" w:rsidRDefault="008B19B7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0(17.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D6C6B" w:rsidRPr="00ED59F4" w:rsidRDefault="008B19B7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9(24.8)</w:t>
            </w:r>
          </w:p>
        </w:tc>
        <w:tc>
          <w:tcPr>
            <w:tcW w:w="1632" w:type="dxa"/>
            <w:tcBorders>
              <w:top w:val="nil"/>
              <w:bottom w:val="single" w:sz="12" w:space="0" w:color="auto"/>
            </w:tcBorders>
            <w:vAlign w:val="center"/>
          </w:tcPr>
          <w:p w:rsidR="00CD6C6B" w:rsidRPr="00ED59F4" w:rsidRDefault="008B19B7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26(22.4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</w:tcBorders>
            <w:vAlign w:val="center"/>
          </w:tcPr>
          <w:p w:rsidR="00CD6C6B" w:rsidRPr="00ED59F4" w:rsidRDefault="00A87D0D" w:rsidP="004A24C3">
            <w:pPr>
              <w:spacing w:before="100" w:beforeAutospacing="1"/>
              <w:ind w:leftChars="-16" w:rightChars="-75" w:right="-158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37</w:t>
            </w:r>
            <w:r w:rsidR="008B19B7" w:rsidRPr="00ED59F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CD6C6B" w:rsidRPr="00ED59F4" w:rsidRDefault="00CD6C6B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D6C6B" w:rsidRPr="00ED59F4" w:rsidRDefault="0028025F" w:rsidP="004A24C3">
            <w:pPr>
              <w:spacing w:before="100" w:beforeAutospacing="1"/>
              <w:ind w:leftChars="-16" w:rightChars="-75" w:right="-158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02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35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D6C6B" w:rsidRPr="00ED59F4" w:rsidRDefault="0028025F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108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37.</w:t>
            </w:r>
            <w:r w:rsidRPr="00ED59F4">
              <w:rPr>
                <w:rFonts w:ascii="Arial" w:hAnsi="Arial" w:cs="Arial"/>
                <w:sz w:val="20"/>
                <w:szCs w:val="20"/>
              </w:rPr>
              <w:t>4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D6C6B" w:rsidRPr="00ED59F4" w:rsidRDefault="0028025F" w:rsidP="004A24C3">
            <w:pPr>
              <w:spacing w:before="100" w:beforeAutospacing="1"/>
              <w:ind w:leftChars="-16" w:hangingChars="17" w:hanging="34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9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(</w:t>
            </w:r>
            <w:r w:rsidRPr="00ED59F4">
              <w:rPr>
                <w:rFonts w:ascii="Arial" w:hAnsi="Arial" w:cs="Arial"/>
                <w:sz w:val="20"/>
                <w:szCs w:val="20"/>
              </w:rPr>
              <w:t>33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.</w:t>
            </w:r>
            <w:r w:rsidRPr="00ED59F4">
              <w:rPr>
                <w:rFonts w:ascii="Arial" w:hAnsi="Arial" w:cs="Arial"/>
                <w:sz w:val="20"/>
                <w:szCs w:val="20"/>
              </w:rPr>
              <w:t>7</w:t>
            </w:r>
            <w:r w:rsidR="00CD6C6B" w:rsidRPr="00ED59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D6C6B" w:rsidRPr="00ED59F4" w:rsidRDefault="0028025F" w:rsidP="004A24C3">
            <w:pPr>
              <w:spacing w:before="100" w:beforeAutospacing="1"/>
              <w:ind w:leftChars="-16" w:hangingChars="17" w:hanging="34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0.65</w:t>
            </w:r>
            <w:r w:rsidR="00461924" w:rsidRPr="00ED59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D6C6B" w:rsidRPr="00ED59F4" w:rsidRDefault="00E408E1" w:rsidP="004A24C3">
            <w:pPr>
              <w:spacing w:before="100" w:beforeAutospacing="1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D59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C71652" w:rsidRPr="005665B2" w:rsidRDefault="00C71652" w:rsidP="00C7165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lastRenderedPageBreak/>
        <w:t>Nrg4=</w:t>
      </w:r>
      <w:r>
        <w:rPr>
          <w:rFonts w:ascii="Arial" w:hAnsi="Arial" w:cs="Arial" w:hint="eastAsia"/>
          <w:color w:val="222222"/>
          <w:sz w:val="20"/>
          <w:szCs w:val="20"/>
        </w:rPr>
        <w:t>N</w:t>
      </w:r>
      <w:r w:rsidRPr="005665B2">
        <w:rPr>
          <w:rFonts w:ascii="Arial" w:hAnsi="Arial" w:cs="Arial"/>
          <w:color w:val="222222"/>
          <w:sz w:val="20"/>
          <w:szCs w:val="20"/>
        </w:rPr>
        <w:t>euregulin 4</w:t>
      </w:r>
      <w:r>
        <w:rPr>
          <w:rFonts w:ascii="Arial" w:hAnsi="Arial" w:cs="Arial" w:hint="eastAsia"/>
          <w:color w:val="222222"/>
          <w:sz w:val="20"/>
          <w:szCs w:val="20"/>
        </w:rPr>
        <w:t xml:space="preserve">; </w:t>
      </w:r>
      <w:r w:rsidRPr="005665B2">
        <w:rPr>
          <w:rFonts w:ascii="Arial" w:eastAsia="SimSun" w:hAnsi="Arial" w:cs="Arial"/>
          <w:sz w:val="20"/>
          <w:szCs w:val="20"/>
        </w:rPr>
        <w:t>BMI=body mass index; HOMA</w:t>
      </w:r>
      <w:r w:rsidRPr="005665B2">
        <w:rPr>
          <w:rFonts w:ascii="Arial" w:hAnsi="Arial" w:cs="Arial"/>
          <w:color w:val="222222"/>
          <w:sz w:val="20"/>
          <w:szCs w:val="20"/>
        </w:rPr>
        <w:t>-IR</w:t>
      </w:r>
      <w:r w:rsidRPr="005665B2">
        <w:rPr>
          <w:rFonts w:ascii="Arial" w:eastAsia="SimSun" w:hAnsi="Arial" w:cs="Arial"/>
          <w:sz w:val="20"/>
          <w:szCs w:val="20"/>
        </w:rPr>
        <w:t>=homeostasis model assessment of insulin resistance.</w:t>
      </w:r>
    </w:p>
    <w:p w:rsidR="00C71652" w:rsidRDefault="00C71652" w:rsidP="00C71652">
      <w:pPr>
        <w:rPr>
          <w:rFonts w:ascii="Arial" w:hAnsi="Arial" w:cs="Arial"/>
          <w:color w:val="222222"/>
          <w:sz w:val="20"/>
          <w:szCs w:val="20"/>
        </w:rPr>
      </w:pPr>
      <w:r w:rsidRPr="005665B2">
        <w:rPr>
          <w:rFonts w:ascii="Arial" w:hAnsi="Arial" w:cs="Arial"/>
          <w:color w:val="222222"/>
          <w:sz w:val="20"/>
          <w:szCs w:val="20"/>
        </w:rPr>
        <w:t xml:space="preserve">Data are presented as the mean±SD or median (interquartile range). </w:t>
      </w:r>
    </w:p>
    <w:p w:rsidR="00C71652" w:rsidRDefault="005B0A38" w:rsidP="00C71652">
      <w:pPr>
        <w:rPr>
          <w:rFonts w:ascii="Arial" w:hAnsi="Arial" w:cs="Arial"/>
          <w:sz w:val="20"/>
          <w:szCs w:val="20"/>
        </w:rPr>
      </w:pPr>
      <w:r w:rsidRPr="0031181E">
        <w:rPr>
          <w:rFonts w:ascii="Arial" w:hAnsi="Arial" w:cs="Arial" w:hint="eastAsia"/>
          <w:sz w:val="20"/>
          <w:szCs w:val="20"/>
          <w:vertAlign w:val="superscript"/>
        </w:rPr>
        <w:t>a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A81393">
        <w:rPr>
          <w:rFonts w:ascii="Arial" w:eastAsia="SimSun" w:hAnsi="Arial" w:cs="Arial"/>
          <w:color w:val="000000"/>
          <w:sz w:val="20"/>
        </w:rPr>
        <w:t>P-values</w:t>
      </w:r>
      <w:r>
        <w:rPr>
          <w:rFonts w:ascii="Arial" w:eastAsia="SimSun" w:hAnsi="Arial" w:cs="Arial" w:hint="eastAsia"/>
          <w:color w:val="000000"/>
          <w:sz w:val="20"/>
        </w:rPr>
        <w:t xml:space="preserve"> were</w:t>
      </w:r>
      <w:r>
        <w:rPr>
          <w:rFonts w:ascii="Arial" w:hAnsi="Arial" w:cs="Arial" w:hint="eastAsia"/>
          <w:color w:val="000000"/>
          <w:sz w:val="20"/>
        </w:rPr>
        <w:t xml:space="preserve"> </w:t>
      </w:r>
      <w:r w:rsidR="00C71652" w:rsidRPr="00C8270B">
        <w:rPr>
          <w:rFonts w:ascii="Arial" w:hAnsi="Arial" w:cs="Arial"/>
          <w:sz w:val="20"/>
          <w:szCs w:val="20"/>
        </w:rPr>
        <w:t>adjust</w:t>
      </w:r>
      <w:r w:rsidR="00C71652">
        <w:rPr>
          <w:rFonts w:ascii="Arial" w:hAnsi="Arial" w:cs="Arial"/>
          <w:sz w:val="20"/>
          <w:szCs w:val="20"/>
        </w:rPr>
        <w:t>ed</w:t>
      </w:r>
      <w:r w:rsidR="00C71652">
        <w:rPr>
          <w:rFonts w:ascii="Arial" w:hAnsi="Arial" w:cs="Arial" w:hint="eastAsia"/>
          <w:sz w:val="20"/>
          <w:szCs w:val="20"/>
        </w:rPr>
        <w:t xml:space="preserve"> </w:t>
      </w:r>
      <w:r w:rsidR="00C71652">
        <w:rPr>
          <w:rFonts w:ascii="Arial" w:hAnsi="Arial" w:cs="Arial"/>
          <w:sz w:val="20"/>
          <w:szCs w:val="20"/>
        </w:rPr>
        <w:t>for</w:t>
      </w:r>
      <w:r w:rsidR="00C71652" w:rsidRPr="00C8270B">
        <w:rPr>
          <w:rFonts w:ascii="Arial" w:hAnsi="Arial" w:cs="Arial"/>
          <w:sz w:val="20"/>
          <w:szCs w:val="20"/>
        </w:rPr>
        <w:t xml:space="preserve"> age.</w:t>
      </w:r>
    </w:p>
    <w:p w:rsidR="004E5812" w:rsidRPr="00C8270B" w:rsidRDefault="005B0A38" w:rsidP="00C71652">
      <w:pPr>
        <w:rPr>
          <w:rFonts w:ascii="Arial" w:hAnsi="Arial" w:cs="Arial"/>
          <w:sz w:val="20"/>
          <w:szCs w:val="20"/>
        </w:rPr>
      </w:pPr>
      <w:r w:rsidRPr="0031181E">
        <w:rPr>
          <w:rFonts w:ascii="Arial" w:hAnsi="Arial" w:cs="Arial" w:hint="eastAsia"/>
          <w:color w:val="000000"/>
          <w:sz w:val="20"/>
          <w:vertAlign w:val="superscript"/>
        </w:rPr>
        <w:t>b</w:t>
      </w:r>
      <w:r>
        <w:rPr>
          <w:rFonts w:ascii="Arial" w:hAnsi="Arial" w:cs="Arial" w:hint="eastAsia"/>
          <w:color w:val="000000"/>
          <w:sz w:val="20"/>
        </w:rPr>
        <w:t xml:space="preserve">, </w:t>
      </w:r>
      <w:r w:rsidR="004E5812" w:rsidRPr="00A81393">
        <w:rPr>
          <w:rFonts w:ascii="Arial" w:eastAsia="SimSun" w:hAnsi="Arial" w:cs="Arial"/>
          <w:color w:val="000000"/>
          <w:sz w:val="20"/>
        </w:rPr>
        <w:t xml:space="preserve">P-values for </w:t>
      </w:r>
      <w:r w:rsidR="004E5812">
        <w:rPr>
          <w:rFonts w:ascii="Arial" w:hAnsi="Arial" w:cs="Arial" w:hint="eastAsia"/>
          <w:color w:val="222222"/>
          <w:sz w:val="20"/>
          <w:szCs w:val="20"/>
        </w:rPr>
        <w:t xml:space="preserve">gender </w:t>
      </w:r>
      <w:r w:rsidR="004E5812">
        <w:rPr>
          <w:rFonts w:ascii="Arial" w:hAnsi="Arial" w:cs="Arial"/>
          <w:color w:val="222222"/>
          <w:sz w:val="20"/>
          <w:szCs w:val="20"/>
        </w:rPr>
        <w:t>difference</w:t>
      </w:r>
      <w:r w:rsidR="004E5812">
        <w:rPr>
          <w:rFonts w:ascii="Arial" w:hAnsi="Arial" w:cs="Arial" w:hint="eastAsia"/>
          <w:color w:val="222222"/>
          <w:sz w:val="20"/>
          <w:szCs w:val="20"/>
        </w:rPr>
        <w:t xml:space="preserve"> </w:t>
      </w:r>
      <w:r>
        <w:rPr>
          <w:rFonts w:ascii="Arial" w:hAnsi="Arial" w:cs="Arial" w:hint="eastAsia"/>
          <w:color w:val="222222"/>
          <w:sz w:val="20"/>
          <w:szCs w:val="20"/>
        </w:rPr>
        <w:t>were adjusted</w:t>
      </w:r>
      <w:r w:rsidR="004E5812">
        <w:rPr>
          <w:rFonts w:ascii="Arial" w:hAnsi="Arial" w:cs="Arial" w:hint="eastAsia"/>
          <w:color w:val="222222"/>
          <w:sz w:val="20"/>
          <w:szCs w:val="20"/>
        </w:rPr>
        <w:t xml:space="preserve"> for age.</w:t>
      </w:r>
    </w:p>
    <w:p w:rsidR="00C71652" w:rsidRPr="005665B2" w:rsidRDefault="00C71652" w:rsidP="00C71652">
      <w:pPr>
        <w:rPr>
          <w:rFonts w:ascii="Arial" w:hAnsi="Arial" w:cs="Arial"/>
          <w:color w:val="222222"/>
          <w:sz w:val="20"/>
          <w:szCs w:val="20"/>
        </w:rPr>
      </w:pPr>
      <w:r w:rsidRPr="005665B2">
        <w:rPr>
          <w:rFonts w:ascii="Arial" w:hAnsi="Arial" w:cs="Arial"/>
          <w:color w:val="222222"/>
          <w:sz w:val="20"/>
          <w:szCs w:val="20"/>
        </w:rPr>
        <w:t>†</w:t>
      </w:r>
      <w:r w:rsidR="00AE4B7A">
        <w:rPr>
          <w:rFonts w:ascii="Arial" w:hAnsi="Arial" w:cs="Arial" w:hint="eastAsia"/>
          <w:color w:val="222222"/>
          <w:sz w:val="20"/>
          <w:szCs w:val="20"/>
        </w:rPr>
        <w:t xml:space="preserve"> </w:t>
      </w:r>
      <w:r w:rsidRPr="005665B2">
        <w:rPr>
          <w:rFonts w:ascii="Arial" w:hAnsi="Arial" w:cs="Arial"/>
          <w:color w:val="222222"/>
          <w:sz w:val="20"/>
          <w:szCs w:val="20"/>
        </w:rPr>
        <w:t>P&lt; 0.05</w:t>
      </w:r>
      <w:r w:rsidR="00625B07">
        <w:rPr>
          <w:rFonts w:ascii="Arial" w:hAnsi="Arial" w:cs="Arial" w:hint="eastAsia"/>
          <w:color w:val="222222"/>
          <w:sz w:val="20"/>
          <w:szCs w:val="20"/>
        </w:rPr>
        <w:t xml:space="preserve"> </w:t>
      </w:r>
      <w:r w:rsidRPr="005665B2">
        <w:rPr>
          <w:rFonts w:ascii="Arial" w:hAnsi="Arial" w:cs="Arial"/>
          <w:sz w:val="20"/>
          <w:szCs w:val="20"/>
        </w:rPr>
        <w:t>compare</w:t>
      </w:r>
      <w:r>
        <w:rPr>
          <w:rFonts w:ascii="Arial" w:hAnsi="Arial" w:cs="Arial"/>
          <w:sz w:val="20"/>
          <w:szCs w:val="20"/>
        </w:rPr>
        <w:t>d</w:t>
      </w:r>
      <w:r w:rsidR="00280CE7">
        <w:rPr>
          <w:rFonts w:ascii="Arial" w:hAnsi="Arial" w:cs="Arial"/>
          <w:sz w:val="20"/>
          <w:szCs w:val="20"/>
        </w:rPr>
        <w:t xml:space="preserve"> with </w:t>
      </w:r>
      <w:r w:rsidR="00280CE7">
        <w:rPr>
          <w:rFonts w:ascii="Arial" w:hAnsi="Arial" w:cs="Arial" w:hint="eastAsia"/>
          <w:sz w:val="20"/>
          <w:szCs w:val="20"/>
        </w:rPr>
        <w:t>Tertlie</w:t>
      </w:r>
      <w:r w:rsidRPr="005665B2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 w:hint="eastAsia"/>
          <w:sz w:val="20"/>
          <w:szCs w:val="20"/>
        </w:rPr>
        <w:t xml:space="preserve"> of </w:t>
      </w:r>
      <w:r>
        <w:rPr>
          <w:rFonts w:ascii="Arial" w:hAnsi="Arial" w:cs="Arial" w:hint="eastAsia"/>
          <w:color w:val="222222"/>
          <w:sz w:val="20"/>
          <w:szCs w:val="20"/>
        </w:rPr>
        <w:t>s</w:t>
      </w:r>
      <w:r w:rsidRPr="005665B2">
        <w:rPr>
          <w:rFonts w:ascii="Arial" w:hAnsi="Arial" w:cs="Arial"/>
          <w:color w:val="222222"/>
          <w:sz w:val="20"/>
          <w:szCs w:val="20"/>
        </w:rPr>
        <w:t xml:space="preserve">erum </w:t>
      </w:r>
      <w:r>
        <w:rPr>
          <w:rFonts w:ascii="Arial" w:hAnsi="Arial" w:cs="Arial" w:hint="eastAsia"/>
          <w:color w:val="222222"/>
          <w:sz w:val="20"/>
          <w:szCs w:val="20"/>
        </w:rPr>
        <w:t>Nrg4</w:t>
      </w:r>
      <w:r w:rsidR="0034385B">
        <w:rPr>
          <w:rFonts w:ascii="Arial" w:hAnsi="Arial" w:cs="Arial" w:hint="eastAsia"/>
          <w:color w:val="222222"/>
          <w:sz w:val="20"/>
          <w:szCs w:val="20"/>
        </w:rPr>
        <w:t xml:space="preserve"> in male and female subjects, respectively.</w:t>
      </w:r>
    </w:p>
    <w:p w:rsidR="00770BBD" w:rsidRDefault="00C71652" w:rsidP="00C71652">
      <w:pPr>
        <w:rPr>
          <w:rFonts w:ascii="Arial" w:hAnsi="Arial" w:cs="Arial"/>
          <w:color w:val="222222"/>
          <w:sz w:val="20"/>
          <w:szCs w:val="20"/>
        </w:rPr>
      </w:pPr>
      <w:r w:rsidRPr="005665B2">
        <w:rPr>
          <w:rFonts w:ascii="Arial" w:hAnsi="Arial" w:cs="Arial"/>
          <w:color w:val="222222"/>
          <w:sz w:val="20"/>
          <w:szCs w:val="20"/>
        </w:rPr>
        <w:t>‡</w:t>
      </w:r>
      <w:r w:rsidR="00AE4B7A">
        <w:rPr>
          <w:rFonts w:ascii="Arial" w:hAnsi="Arial" w:cs="Arial" w:hint="eastAsia"/>
          <w:color w:val="222222"/>
          <w:sz w:val="20"/>
          <w:szCs w:val="20"/>
        </w:rPr>
        <w:t xml:space="preserve"> </w:t>
      </w:r>
      <w:r w:rsidRPr="005665B2">
        <w:rPr>
          <w:rFonts w:ascii="Arial" w:hAnsi="Arial" w:cs="Arial"/>
          <w:color w:val="222222"/>
          <w:sz w:val="20"/>
          <w:szCs w:val="20"/>
        </w:rPr>
        <w:t>P&lt; 0.01</w:t>
      </w:r>
      <w:r w:rsidR="00625B07">
        <w:rPr>
          <w:rFonts w:ascii="Arial" w:hAnsi="Arial" w:cs="Arial" w:hint="eastAsia"/>
          <w:color w:val="222222"/>
          <w:sz w:val="20"/>
          <w:szCs w:val="20"/>
        </w:rPr>
        <w:t xml:space="preserve"> </w:t>
      </w:r>
      <w:r w:rsidRPr="005665B2">
        <w:rPr>
          <w:rFonts w:ascii="Arial" w:hAnsi="Arial" w:cs="Arial"/>
          <w:sz w:val="20"/>
          <w:szCs w:val="20"/>
        </w:rPr>
        <w:t>compare</w:t>
      </w:r>
      <w:r>
        <w:rPr>
          <w:rFonts w:ascii="Arial" w:hAnsi="Arial" w:cs="Arial"/>
          <w:sz w:val="20"/>
          <w:szCs w:val="20"/>
        </w:rPr>
        <w:t>d</w:t>
      </w:r>
      <w:r w:rsidR="00280CE7">
        <w:rPr>
          <w:rFonts w:ascii="Arial" w:hAnsi="Arial" w:cs="Arial"/>
          <w:sz w:val="20"/>
          <w:szCs w:val="20"/>
        </w:rPr>
        <w:t xml:space="preserve"> with </w:t>
      </w:r>
      <w:r w:rsidR="00280CE7">
        <w:rPr>
          <w:rFonts w:ascii="Arial" w:hAnsi="Arial" w:cs="Arial" w:hint="eastAsia"/>
          <w:sz w:val="20"/>
          <w:szCs w:val="20"/>
        </w:rPr>
        <w:t xml:space="preserve">Tertile </w:t>
      </w:r>
      <w:r w:rsidRPr="005665B2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 w:hint="eastAsia"/>
          <w:sz w:val="20"/>
          <w:szCs w:val="20"/>
        </w:rPr>
        <w:t xml:space="preserve"> of </w:t>
      </w:r>
      <w:r>
        <w:rPr>
          <w:rFonts w:ascii="Arial" w:hAnsi="Arial" w:cs="Arial" w:hint="eastAsia"/>
          <w:color w:val="222222"/>
          <w:sz w:val="20"/>
          <w:szCs w:val="20"/>
        </w:rPr>
        <w:t>s</w:t>
      </w:r>
      <w:r w:rsidRPr="005665B2">
        <w:rPr>
          <w:rFonts w:ascii="Arial" w:hAnsi="Arial" w:cs="Arial"/>
          <w:color w:val="222222"/>
          <w:sz w:val="20"/>
          <w:szCs w:val="20"/>
        </w:rPr>
        <w:t xml:space="preserve">erum </w:t>
      </w:r>
      <w:r>
        <w:rPr>
          <w:rFonts w:ascii="Arial" w:hAnsi="Arial" w:cs="Arial" w:hint="eastAsia"/>
          <w:color w:val="222222"/>
          <w:sz w:val="20"/>
          <w:szCs w:val="20"/>
        </w:rPr>
        <w:t>Nrg4</w:t>
      </w:r>
      <w:r w:rsidR="0034385B">
        <w:rPr>
          <w:rFonts w:ascii="Arial" w:hAnsi="Arial" w:cs="Arial" w:hint="eastAsia"/>
          <w:color w:val="222222"/>
          <w:sz w:val="20"/>
          <w:szCs w:val="20"/>
        </w:rPr>
        <w:t xml:space="preserve"> in male and female subjects, respectively.</w:t>
      </w:r>
    </w:p>
    <w:p w:rsidR="00770BBD" w:rsidRDefault="00770BBD">
      <w:pPr>
        <w:widowControl/>
        <w:jc w:val="left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br w:type="page"/>
      </w:r>
    </w:p>
    <w:p w:rsidR="002D5792" w:rsidRDefault="002D5792" w:rsidP="00C71652">
      <w:pPr>
        <w:rPr>
          <w:rFonts w:ascii="Arial" w:hAnsi="Arial" w:cs="Arial"/>
          <w:color w:val="222222"/>
          <w:sz w:val="20"/>
          <w:szCs w:val="20"/>
        </w:rPr>
        <w:sectPr w:rsidR="002D5792" w:rsidSect="000510D9">
          <w:pgSz w:w="15840" w:h="12240" w:orient="landscape" w:code="1"/>
          <w:pgMar w:top="720" w:right="720" w:bottom="720" w:left="720" w:header="851" w:footer="992" w:gutter="0"/>
          <w:cols w:space="425"/>
          <w:docGrid w:type="lines" w:linePitch="312"/>
        </w:sectPr>
      </w:pPr>
    </w:p>
    <w:p w:rsidR="00770BBD" w:rsidRPr="00C9619E" w:rsidRDefault="00387657" w:rsidP="00C71652">
      <w:pPr>
        <w:rPr>
          <w:rFonts w:ascii="Arial" w:hAnsi="Arial" w:cs="Arial"/>
          <w:sz w:val="20"/>
          <w:szCs w:val="20"/>
        </w:rPr>
      </w:pPr>
      <w:r w:rsidRPr="00C9619E">
        <w:rPr>
          <w:rFonts w:ascii="Arial" w:hAnsi="Arial" w:cs="Arial"/>
          <w:color w:val="222222"/>
          <w:sz w:val="20"/>
          <w:szCs w:val="20"/>
        </w:rPr>
        <w:lastRenderedPageBreak/>
        <w:t xml:space="preserve">Table </w:t>
      </w:r>
      <w:r w:rsidR="00915EA1">
        <w:rPr>
          <w:rFonts w:ascii="Arial" w:hAnsi="Arial" w:cs="Arial"/>
          <w:color w:val="222222"/>
          <w:sz w:val="20"/>
          <w:szCs w:val="20"/>
        </w:rPr>
        <w:t>S</w:t>
      </w:r>
      <w:r w:rsidR="00A4151D">
        <w:rPr>
          <w:rFonts w:ascii="Arial" w:hAnsi="Arial" w:cs="Arial" w:hint="eastAsia"/>
          <w:color w:val="222222"/>
          <w:sz w:val="20"/>
          <w:szCs w:val="20"/>
        </w:rPr>
        <w:t>2</w:t>
      </w:r>
      <w:r w:rsidRPr="00C9619E">
        <w:rPr>
          <w:rFonts w:ascii="Arial" w:hAnsi="Arial" w:cs="Arial"/>
          <w:color w:val="222222"/>
          <w:sz w:val="20"/>
          <w:szCs w:val="20"/>
        </w:rPr>
        <w:t xml:space="preserve">.Serum neuregulin 4 (Nrg4) levels </w:t>
      </w:r>
      <w:r w:rsidR="00C01228">
        <w:rPr>
          <w:rFonts w:ascii="Arial" w:hAnsi="Arial" w:cs="Arial" w:hint="eastAsia"/>
          <w:color w:val="222222"/>
          <w:sz w:val="20"/>
          <w:szCs w:val="20"/>
        </w:rPr>
        <w:t>according to</w:t>
      </w:r>
      <w:r w:rsidR="00CC7EFA">
        <w:rPr>
          <w:rFonts w:ascii="Arial" w:hAnsi="Arial" w:cs="Arial" w:hint="eastAsia"/>
          <w:color w:val="222222"/>
          <w:sz w:val="20"/>
          <w:szCs w:val="20"/>
        </w:rPr>
        <w:t xml:space="preserve"> smoking statu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5"/>
        <w:gridCol w:w="2577"/>
        <w:gridCol w:w="2010"/>
        <w:gridCol w:w="2179"/>
        <w:gridCol w:w="2155"/>
      </w:tblGrid>
      <w:tr w:rsidR="00A46DEC" w:rsidRPr="00C9619E" w:rsidTr="00F345E5">
        <w:tc>
          <w:tcPr>
            <w:tcW w:w="2235" w:type="dxa"/>
            <w:vMerge w:val="restart"/>
            <w:tcBorders>
              <w:top w:val="single" w:sz="12" w:space="0" w:color="auto"/>
              <w:bottom w:val="nil"/>
            </w:tcBorders>
          </w:tcPr>
          <w:p w:rsidR="00A46DEC" w:rsidRPr="00C9619E" w:rsidRDefault="00A46DEC" w:rsidP="00F345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46DEC" w:rsidRPr="00C9619E" w:rsidRDefault="00A46DEC" w:rsidP="00F345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color w:val="222222"/>
                <w:sz w:val="20"/>
                <w:szCs w:val="20"/>
              </w:rPr>
              <w:t>Serum Nrg4 (ng/ml)</w:t>
            </w:r>
          </w:p>
        </w:tc>
        <w:tc>
          <w:tcPr>
            <w:tcW w:w="236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A46DEC" w:rsidRPr="00C9619E" w:rsidRDefault="00A46DEC" w:rsidP="002F4DF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color w:val="222222"/>
                <w:sz w:val="20"/>
                <w:szCs w:val="20"/>
              </w:rPr>
              <w:t>P-value for trend</w:t>
            </w:r>
            <w:r w:rsidRPr="00C9619E">
              <w:rPr>
                <w:rFonts w:ascii="Arial" w:hAnsi="Arial" w:cs="Arial"/>
                <w:sz w:val="20"/>
                <w:szCs w:val="20"/>
              </w:rPr>
              <w:t>§</w:t>
            </w:r>
          </w:p>
        </w:tc>
      </w:tr>
      <w:tr w:rsidR="00A46DEC" w:rsidRPr="00C9619E" w:rsidTr="00BD0F1F"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</w:tcPr>
          <w:p w:rsidR="00A46DEC" w:rsidRPr="00C9619E" w:rsidRDefault="00A46DEC" w:rsidP="00C9619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A46DEC" w:rsidRPr="00C9619E" w:rsidRDefault="00A46DEC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Sample size(Smoker/Total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A46DEC" w:rsidRPr="00C9619E" w:rsidRDefault="00A46DEC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Smoker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A46DEC" w:rsidRPr="00C9619E" w:rsidRDefault="00A46DEC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Non-smoker</w:t>
            </w:r>
          </w:p>
        </w:tc>
        <w:tc>
          <w:tcPr>
            <w:tcW w:w="2362" w:type="dxa"/>
            <w:vMerge/>
            <w:tcBorders>
              <w:top w:val="nil"/>
              <w:bottom w:val="single" w:sz="4" w:space="0" w:color="auto"/>
            </w:tcBorders>
          </w:tcPr>
          <w:p w:rsidR="00A46DEC" w:rsidRPr="00C9619E" w:rsidRDefault="00A46DEC" w:rsidP="002F4DF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CB0" w:rsidRPr="00C9619E" w:rsidTr="00BD0F1F">
        <w:tc>
          <w:tcPr>
            <w:tcW w:w="2235" w:type="dxa"/>
            <w:tcBorders>
              <w:top w:val="single" w:sz="4" w:space="0" w:color="auto"/>
            </w:tcBorders>
          </w:tcPr>
          <w:p w:rsidR="00C73CB0" w:rsidRPr="00C9619E" w:rsidRDefault="00C73CB0" w:rsidP="00C9619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 xml:space="preserve">All participants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73CB0" w:rsidRPr="00C9619E" w:rsidRDefault="00FE7894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158/1212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C73CB0" w:rsidRPr="00C9619E" w:rsidRDefault="001D0271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2.9</w:t>
            </w:r>
            <w:r w:rsidR="004B1337" w:rsidRPr="00C9619E">
              <w:rPr>
                <w:rFonts w:ascii="Arial" w:hAnsi="Arial" w:cs="Arial"/>
                <w:sz w:val="20"/>
                <w:szCs w:val="20"/>
              </w:rPr>
              <w:t>5</w:t>
            </w:r>
            <w:r w:rsidRPr="00C9619E">
              <w:rPr>
                <w:rFonts w:ascii="Arial" w:hAnsi="Arial" w:cs="Arial"/>
                <w:sz w:val="20"/>
                <w:szCs w:val="20"/>
              </w:rPr>
              <w:t>(2.13-3.98)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:rsidR="00C73CB0" w:rsidRPr="00C9619E" w:rsidRDefault="001D0271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3.41(2.5</w:t>
            </w:r>
            <w:r w:rsidR="004B1337" w:rsidRPr="00C9619E">
              <w:rPr>
                <w:rFonts w:ascii="Arial" w:hAnsi="Arial" w:cs="Arial"/>
                <w:sz w:val="20"/>
                <w:szCs w:val="20"/>
              </w:rPr>
              <w:t>5</w:t>
            </w:r>
            <w:r w:rsidRPr="00C9619E">
              <w:rPr>
                <w:rFonts w:ascii="Arial" w:hAnsi="Arial" w:cs="Arial"/>
                <w:sz w:val="20"/>
                <w:szCs w:val="20"/>
              </w:rPr>
              <w:t>-4.83)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C73CB0" w:rsidRPr="00C9619E" w:rsidRDefault="00762574" w:rsidP="002F4DF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0.62</w:t>
            </w:r>
            <w:r w:rsidR="00DD0B37" w:rsidRPr="00C961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73CB0" w:rsidRPr="00C9619E" w:rsidTr="00BD0F1F">
        <w:tc>
          <w:tcPr>
            <w:tcW w:w="2235" w:type="dxa"/>
          </w:tcPr>
          <w:p w:rsidR="00C73CB0" w:rsidRPr="00C9619E" w:rsidRDefault="00C73CB0" w:rsidP="00C9619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 xml:space="preserve">MetS </w:t>
            </w:r>
          </w:p>
        </w:tc>
        <w:tc>
          <w:tcPr>
            <w:tcW w:w="2693" w:type="dxa"/>
          </w:tcPr>
          <w:p w:rsidR="00C73CB0" w:rsidRPr="00C9619E" w:rsidRDefault="004615FD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104/</w:t>
            </w:r>
            <w:r w:rsidR="00C31E32" w:rsidRPr="00C9619E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2080" w:type="dxa"/>
          </w:tcPr>
          <w:p w:rsidR="00C73CB0" w:rsidRPr="00C9619E" w:rsidRDefault="009C7258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2.7</w:t>
            </w:r>
            <w:r w:rsidR="00714909" w:rsidRPr="00C9619E">
              <w:rPr>
                <w:rFonts w:ascii="Arial" w:hAnsi="Arial" w:cs="Arial"/>
                <w:sz w:val="20"/>
                <w:szCs w:val="20"/>
              </w:rPr>
              <w:t>9</w:t>
            </w:r>
            <w:r w:rsidRPr="00C9619E">
              <w:rPr>
                <w:rFonts w:ascii="Arial" w:hAnsi="Arial" w:cs="Arial"/>
                <w:sz w:val="20"/>
                <w:szCs w:val="20"/>
              </w:rPr>
              <w:t>(2.</w:t>
            </w:r>
            <w:r w:rsidR="00714909" w:rsidRPr="00C9619E">
              <w:rPr>
                <w:rFonts w:ascii="Arial" w:hAnsi="Arial" w:cs="Arial"/>
                <w:sz w:val="20"/>
                <w:szCs w:val="20"/>
              </w:rPr>
              <w:t>10</w:t>
            </w:r>
            <w:r w:rsidRPr="00C9619E">
              <w:rPr>
                <w:rFonts w:ascii="Arial" w:hAnsi="Arial" w:cs="Arial"/>
                <w:sz w:val="20"/>
                <w:szCs w:val="20"/>
              </w:rPr>
              <w:t>-3.88)</w:t>
            </w:r>
          </w:p>
        </w:tc>
        <w:tc>
          <w:tcPr>
            <w:tcW w:w="2277" w:type="dxa"/>
          </w:tcPr>
          <w:p w:rsidR="00C73CB0" w:rsidRPr="00C9619E" w:rsidRDefault="009C7258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3.29(2.52-4.6</w:t>
            </w:r>
            <w:r w:rsidR="00714909" w:rsidRPr="00C9619E">
              <w:rPr>
                <w:rFonts w:ascii="Arial" w:hAnsi="Arial" w:cs="Arial"/>
                <w:sz w:val="20"/>
                <w:szCs w:val="20"/>
              </w:rPr>
              <w:t>2</w:t>
            </w:r>
            <w:r w:rsidRPr="00C961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2" w:type="dxa"/>
          </w:tcPr>
          <w:p w:rsidR="00C73CB0" w:rsidRPr="00C9619E" w:rsidRDefault="004615FD" w:rsidP="002F4DF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0.51</w:t>
            </w:r>
            <w:r w:rsidR="00DD0B37" w:rsidRPr="00C961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73CB0" w:rsidRPr="00C9619E" w:rsidTr="00BD0F1F">
        <w:tc>
          <w:tcPr>
            <w:tcW w:w="2235" w:type="dxa"/>
          </w:tcPr>
          <w:p w:rsidR="00C73CB0" w:rsidRPr="00C9619E" w:rsidRDefault="00C73CB0" w:rsidP="00C9619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Non-MetS</w:t>
            </w:r>
          </w:p>
        </w:tc>
        <w:tc>
          <w:tcPr>
            <w:tcW w:w="2693" w:type="dxa"/>
          </w:tcPr>
          <w:p w:rsidR="00C73CB0" w:rsidRPr="00C9619E" w:rsidRDefault="004615FD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54</w:t>
            </w:r>
            <w:r w:rsidR="00CD25EE" w:rsidRPr="00C9619E">
              <w:rPr>
                <w:rFonts w:ascii="Arial" w:hAnsi="Arial" w:cs="Arial"/>
                <w:sz w:val="20"/>
                <w:szCs w:val="20"/>
              </w:rPr>
              <w:t>/</w:t>
            </w:r>
            <w:r w:rsidR="00C31E32" w:rsidRPr="00C9619E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2080" w:type="dxa"/>
          </w:tcPr>
          <w:p w:rsidR="00C73CB0" w:rsidRPr="00C9619E" w:rsidRDefault="00F9404B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3.1</w:t>
            </w:r>
            <w:r w:rsidR="00714909" w:rsidRPr="00C9619E">
              <w:rPr>
                <w:rFonts w:ascii="Arial" w:hAnsi="Arial" w:cs="Arial"/>
                <w:sz w:val="20"/>
                <w:szCs w:val="20"/>
              </w:rPr>
              <w:t>7</w:t>
            </w:r>
            <w:r w:rsidRPr="00C9619E">
              <w:rPr>
                <w:rFonts w:ascii="Arial" w:hAnsi="Arial" w:cs="Arial"/>
                <w:sz w:val="20"/>
                <w:szCs w:val="20"/>
              </w:rPr>
              <w:t>(2.42-4.00)</w:t>
            </w:r>
          </w:p>
        </w:tc>
        <w:tc>
          <w:tcPr>
            <w:tcW w:w="2277" w:type="dxa"/>
          </w:tcPr>
          <w:p w:rsidR="00C73CB0" w:rsidRPr="00C9619E" w:rsidRDefault="00F9404B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3.65(2.62-5.39)</w:t>
            </w:r>
          </w:p>
        </w:tc>
        <w:tc>
          <w:tcPr>
            <w:tcW w:w="2362" w:type="dxa"/>
          </w:tcPr>
          <w:p w:rsidR="00C73CB0" w:rsidRPr="00C9619E" w:rsidRDefault="004615FD" w:rsidP="002F4DF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0.69</w:t>
            </w:r>
            <w:r w:rsidR="00DD0B37" w:rsidRPr="00C961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73CB0" w:rsidRPr="00C9619E" w:rsidTr="00BD0F1F">
        <w:tc>
          <w:tcPr>
            <w:tcW w:w="2235" w:type="dxa"/>
          </w:tcPr>
          <w:p w:rsidR="00C73CB0" w:rsidRPr="00C9619E" w:rsidRDefault="00C73CB0" w:rsidP="00C9619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693" w:type="dxa"/>
          </w:tcPr>
          <w:p w:rsidR="00C73CB0" w:rsidRPr="00C9619E" w:rsidRDefault="000F6C33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150</w:t>
            </w:r>
            <w:r w:rsidR="00CD25EE" w:rsidRPr="00C9619E">
              <w:rPr>
                <w:rFonts w:ascii="Arial" w:hAnsi="Arial" w:cs="Arial"/>
                <w:sz w:val="20"/>
                <w:szCs w:val="20"/>
              </w:rPr>
              <w:t>/</w:t>
            </w:r>
            <w:r w:rsidR="004029E0" w:rsidRPr="00C9619E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2080" w:type="dxa"/>
          </w:tcPr>
          <w:p w:rsidR="00C73CB0" w:rsidRPr="00C9619E" w:rsidRDefault="00412754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2.87(2.12-3.86)</w:t>
            </w:r>
          </w:p>
        </w:tc>
        <w:tc>
          <w:tcPr>
            <w:tcW w:w="2277" w:type="dxa"/>
          </w:tcPr>
          <w:p w:rsidR="00C73CB0" w:rsidRPr="00C9619E" w:rsidRDefault="00412754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3.05(2.10-4.18)</w:t>
            </w:r>
          </w:p>
        </w:tc>
        <w:tc>
          <w:tcPr>
            <w:tcW w:w="2362" w:type="dxa"/>
          </w:tcPr>
          <w:p w:rsidR="00C73CB0" w:rsidRPr="00C9619E" w:rsidRDefault="000F6C33" w:rsidP="002F4DF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0.915</w:t>
            </w:r>
          </w:p>
        </w:tc>
      </w:tr>
      <w:tr w:rsidR="00C73CB0" w:rsidRPr="00C9619E" w:rsidTr="00BD0F1F">
        <w:tc>
          <w:tcPr>
            <w:tcW w:w="2235" w:type="dxa"/>
          </w:tcPr>
          <w:p w:rsidR="00C73CB0" w:rsidRPr="00C9619E" w:rsidRDefault="00C73CB0" w:rsidP="00C9619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693" w:type="dxa"/>
          </w:tcPr>
          <w:p w:rsidR="00C73CB0" w:rsidRPr="00C9619E" w:rsidRDefault="000F6C33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8</w:t>
            </w:r>
            <w:r w:rsidR="00CD25EE" w:rsidRPr="00C9619E">
              <w:rPr>
                <w:rFonts w:ascii="Arial" w:hAnsi="Arial" w:cs="Arial"/>
                <w:sz w:val="20"/>
                <w:szCs w:val="20"/>
              </w:rPr>
              <w:t>/</w:t>
            </w:r>
            <w:r w:rsidR="004029E0" w:rsidRPr="00C9619E">
              <w:rPr>
                <w:rFonts w:ascii="Arial" w:hAnsi="Arial" w:cs="Arial"/>
                <w:sz w:val="20"/>
                <w:szCs w:val="20"/>
              </w:rPr>
              <w:t>865</w:t>
            </w:r>
          </w:p>
        </w:tc>
        <w:tc>
          <w:tcPr>
            <w:tcW w:w="2080" w:type="dxa"/>
          </w:tcPr>
          <w:p w:rsidR="00C73CB0" w:rsidRPr="00C9619E" w:rsidRDefault="00412754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6.12(3.64-8.4</w:t>
            </w:r>
            <w:r w:rsidR="00714909" w:rsidRPr="00C9619E">
              <w:rPr>
                <w:rFonts w:ascii="Arial" w:hAnsi="Arial" w:cs="Arial"/>
                <w:sz w:val="20"/>
                <w:szCs w:val="20"/>
              </w:rPr>
              <w:t>7</w:t>
            </w:r>
            <w:r w:rsidRPr="00C961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77" w:type="dxa"/>
          </w:tcPr>
          <w:p w:rsidR="00C73CB0" w:rsidRPr="00C9619E" w:rsidRDefault="00412754" w:rsidP="002F4DF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3.52(2.62-5.05)</w:t>
            </w:r>
          </w:p>
        </w:tc>
        <w:tc>
          <w:tcPr>
            <w:tcW w:w="2362" w:type="dxa"/>
          </w:tcPr>
          <w:p w:rsidR="00C73CB0" w:rsidRPr="00C9619E" w:rsidRDefault="00CD25EE" w:rsidP="002F4DF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19E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</w:tr>
    </w:tbl>
    <w:p w:rsidR="00A84A5B" w:rsidRPr="00C9619E" w:rsidRDefault="00A84A5B" w:rsidP="00A84A5B">
      <w:pPr>
        <w:rPr>
          <w:rFonts w:ascii="Arial" w:hAnsi="Arial" w:cs="Arial"/>
          <w:color w:val="222222"/>
          <w:sz w:val="20"/>
          <w:szCs w:val="20"/>
        </w:rPr>
      </w:pPr>
      <w:r w:rsidRPr="00C9619E">
        <w:rPr>
          <w:rFonts w:ascii="Arial" w:hAnsi="Arial" w:cs="Arial"/>
          <w:color w:val="222222"/>
          <w:sz w:val="20"/>
          <w:szCs w:val="20"/>
        </w:rPr>
        <w:t xml:space="preserve">Nrg4=Neuregulin 4; </w:t>
      </w:r>
      <w:r w:rsidR="00184D16" w:rsidRPr="00C9619E">
        <w:rPr>
          <w:rFonts w:ascii="Arial" w:hAnsi="Arial" w:cs="Arial"/>
          <w:sz w:val="20"/>
          <w:szCs w:val="20"/>
        </w:rPr>
        <w:t>MetS</w:t>
      </w:r>
      <w:r w:rsidR="00FC0DC7">
        <w:rPr>
          <w:rFonts w:ascii="Arial" w:hAnsi="Arial" w:cs="Arial" w:hint="eastAsia"/>
          <w:sz w:val="20"/>
          <w:szCs w:val="20"/>
        </w:rPr>
        <w:t>=m</w:t>
      </w:r>
      <w:r w:rsidR="00184D16">
        <w:rPr>
          <w:rFonts w:ascii="Arial" w:hAnsi="Arial" w:cs="Arial" w:hint="eastAsia"/>
          <w:sz w:val="20"/>
          <w:szCs w:val="20"/>
        </w:rPr>
        <w:t xml:space="preserve">etabolic syndrome; </w:t>
      </w:r>
      <w:r w:rsidRPr="00C9619E">
        <w:rPr>
          <w:rFonts w:ascii="Arial" w:hAnsi="Arial" w:cs="Arial"/>
          <w:color w:val="222222"/>
          <w:sz w:val="20"/>
          <w:szCs w:val="20"/>
        </w:rPr>
        <w:t xml:space="preserve">Data are presented as the median (interquartile range). </w:t>
      </w:r>
    </w:p>
    <w:p w:rsidR="002D5792" w:rsidRPr="002D5792" w:rsidRDefault="00A84A5B" w:rsidP="00C71652">
      <w:pPr>
        <w:rPr>
          <w:rFonts w:ascii="Arial" w:hAnsi="Arial" w:cs="Arial"/>
          <w:sz w:val="20"/>
          <w:szCs w:val="20"/>
        </w:rPr>
        <w:sectPr w:rsidR="002D5792" w:rsidRPr="002D5792" w:rsidSect="002D5792">
          <w:pgSz w:w="12240" w:h="15840" w:code="1"/>
          <w:pgMar w:top="720" w:right="720" w:bottom="720" w:left="720" w:header="851" w:footer="992" w:gutter="0"/>
          <w:cols w:space="425"/>
          <w:docGrid w:type="linesAndChars" w:linePitch="312"/>
        </w:sectPr>
      </w:pPr>
      <w:r w:rsidRPr="00C9619E">
        <w:rPr>
          <w:rFonts w:ascii="Arial" w:hAnsi="Arial" w:cs="Arial"/>
          <w:sz w:val="20"/>
          <w:szCs w:val="20"/>
        </w:rPr>
        <w:t>§: adjusted for age and gender.</w:t>
      </w:r>
    </w:p>
    <w:p w:rsidR="00DD2AA6" w:rsidRPr="00A84A5B" w:rsidRDefault="00DD2AA6" w:rsidP="00C71652"/>
    <w:sectPr w:rsidR="00DD2AA6" w:rsidRPr="00A84A5B" w:rsidSect="000510D9">
      <w:pgSz w:w="15840" w:h="12240" w:orient="landscape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3799" w:rsidRDefault="00093799" w:rsidP="002A0F78">
      <w:r>
        <w:separator/>
      </w:r>
    </w:p>
  </w:endnote>
  <w:endnote w:type="continuationSeparator" w:id="0">
    <w:p w:rsidR="00093799" w:rsidRDefault="00093799" w:rsidP="002A0F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3799" w:rsidRDefault="00093799" w:rsidP="002A0F78">
      <w:r>
        <w:separator/>
      </w:r>
    </w:p>
  </w:footnote>
  <w:footnote w:type="continuationSeparator" w:id="0">
    <w:p w:rsidR="00093799" w:rsidRDefault="00093799" w:rsidP="002A0F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75"/>
  </w:docVars>
  <w:rsids>
    <w:rsidRoot w:val="00C71652"/>
    <w:rsid w:val="000029BA"/>
    <w:rsid w:val="00022516"/>
    <w:rsid w:val="0002731E"/>
    <w:rsid w:val="000435DD"/>
    <w:rsid w:val="000510D9"/>
    <w:rsid w:val="00093799"/>
    <w:rsid w:val="000A64E9"/>
    <w:rsid w:val="000E532C"/>
    <w:rsid w:val="000F332C"/>
    <w:rsid w:val="000F691D"/>
    <w:rsid w:val="000F6C33"/>
    <w:rsid w:val="001022C6"/>
    <w:rsid w:val="0010343A"/>
    <w:rsid w:val="00132C54"/>
    <w:rsid w:val="00150CF4"/>
    <w:rsid w:val="00151A1E"/>
    <w:rsid w:val="0016087B"/>
    <w:rsid w:val="00184D16"/>
    <w:rsid w:val="00194662"/>
    <w:rsid w:val="001D0271"/>
    <w:rsid w:val="001D16E4"/>
    <w:rsid w:val="001D4FA0"/>
    <w:rsid w:val="001D4FEB"/>
    <w:rsid w:val="001D55CB"/>
    <w:rsid w:val="001E0E03"/>
    <w:rsid w:val="001F022F"/>
    <w:rsid w:val="00212A2B"/>
    <w:rsid w:val="00235F35"/>
    <w:rsid w:val="002562AD"/>
    <w:rsid w:val="0028025F"/>
    <w:rsid w:val="00280CE7"/>
    <w:rsid w:val="0029545D"/>
    <w:rsid w:val="00295FEE"/>
    <w:rsid w:val="002A0AB7"/>
    <w:rsid w:val="002A0F78"/>
    <w:rsid w:val="002B6D5A"/>
    <w:rsid w:val="002C0A3D"/>
    <w:rsid w:val="002C1B6C"/>
    <w:rsid w:val="002C4A9E"/>
    <w:rsid w:val="002C61FF"/>
    <w:rsid w:val="002D298A"/>
    <w:rsid w:val="002D3E01"/>
    <w:rsid w:val="002D4B47"/>
    <w:rsid w:val="002D4DC3"/>
    <w:rsid w:val="002D5792"/>
    <w:rsid w:val="002E0502"/>
    <w:rsid w:val="002E0AEB"/>
    <w:rsid w:val="002E24A9"/>
    <w:rsid w:val="002F4DF1"/>
    <w:rsid w:val="0031181E"/>
    <w:rsid w:val="00314223"/>
    <w:rsid w:val="00332A47"/>
    <w:rsid w:val="0034385B"/>
    <w:rsid w:val="00380555"/>
    <w:rsid w:val="003820A5"/>
    <w:rsid w:val="00385CD1"/>
    <w:rsid w:val="00387657"/>
    <w:rsid w:val="003C40FD"/>
    <w:rsid w:val="003C4C07"/>
    <w:rsid w:val="003D16F9"/>
    <w:rsid w:val="003E3AE4"/>
    <w:rsid w:val="004029E0"/>
    <w:rsid w:val="004047AF"/>
    <w:rsid w:val="00412417"/>
    <w:rsid w:val="00412754"/>
    <w:rsid w:val="004208C5"/>
    <w:rsid w:val="004251C4"/>
    <w:rsid w:val="00426C8A"/>
    <w:rsid w:val="00461139"/>
    <w:rsid w:val="004615FD"/>
    <w:rsid w:val="004618BA"/>
    <w:rsid w:val="00461924"/>
    <w:rsid w:val="004750D9"/>
    <w:rsid w:val="004A24C3"/>
    <w:rsid w:val="004A347B"/>
    <w:rsid w:val="004B11B6"/>
    <w:rsid w:val="004B1337"/>
    <w:rsid w:val="004E5812"/>
    <w:rsid w:val="004F609C"/>
    <w:rsid w:val="004F6B7B"/>
    <w:rsid w:val="0052789D"/>
    <w:rsid w:val="00573456"/>
    <w:rsid w:val="005813DF"/>
    <w:rsid w:val="00596A48"/>
    <w:rsid w:val="005A1D5B"/>
    <w:rsid w:val="005B0A38"/>
    <w:rsid w:val="005B0E05"/>
    <w:rsid w:val="00617100"/>
    <w:rsid w:val="00625B07"/>
    <w:rsid w:val="00626255"/>
    <w:rsid w:val="00642C73"/>
    <w:rsid w:val="00643006"/>
    <w:rsid w:val="00650690"/>
    <w:rsid w:val="00655316"/>
    <w:rsid w:val="0066371F"/>
    <w:rsid w:val="00672DBF"/>
    <w:rsid w:val="0067640B"/>
    <w:rsid w:val="00692FEF"/>
    <w:rsid w:val="006E321D"/>
    <w:rsid w:val="00710BFF"/>
    <w:rsid w:val="00714909"/>
    <w:rsid w:val="00717BDC"/>
    <w:rsid w:val="00734540"/>
    <w:rsid w:val="00742FAF"/>
    <w:rsid w:val="00754EEF"/>
    <w:rsid w:val="00762574"/>
    <w:rsid w:val="00770B64"/>
    <w:rsid w:val="00770BBD"/>
    <w:rsid w:val="007951FA"/>
    <w:rsid w:val="007B2E8C"/>
    <w:rsid w:val="007B5A7F"/>
    <w:rsid w:val="007C0998"/>
    <w:rsid w:val="007C446C"/>
    <w:rsid w:val="007C72C6"/>
    <w:rsid w:val="007E3A5F"/>
    <w:rsid w:val="00807FC6"/>
    <w:rsid w:val="0082134E"/>
    <w:rsid w:val="00831850"/>
    <w:rsid w:val="00860017"/>
    <w:rsid w:val="0086350B"/>
    <w:rsid w:val="0088124A"/>
    <w:rsid w:val="00896096"/>
    <w:rsid w:val="00897832"/>
    <w:rsid w:val="008A25D8"/>
    <w:rsid w:val="008A2EE7"/>
    <w:rsid w:val="008A364F"/>
    <w:rsid w:val="008B19B7"/>
    <w:rsid w:val="008C0C39"/>
    <w:rsid w:val="008E6DA1"/>
    <w:rsid w:val="008F4B4A"/>
    <w:rsid w:val="00902723"/>
    <w:rsid w:val="00915EA1"/>
    <w:rsid w:val="00921C1A"/>
    <w:rsid w:val="00927FF7"/>
    <w:rsid w:val="0094088A"/>
    <w:rsid w:val="00940A75"/>
    <w:rsid w:val="009411FE"/>
    <w:rsid w:val="00942E7F"/>
    <w:rsid w:val="00956A07"/>
    <w:rsid w:val="00961372"/>
    <w:rsid w:val="0097691D"/>
    <w:rsid w:val="009855E9"/>
    <w:rsid w:val="00994B86"/>
    <w:rsid w:val="009A18E3"/>
    <w:rsid w:val="009A1E6E"/>
    <w:rsid w:val="009A4ABF"/>
    <w:rsid w:val="009C7258"/>
    <w:rsid w:val="009D350A"/>
    <w:rsid w:val="009F1C4C"/>
    <w:rsid w:val="00A005E3"/>
    <w:rsid w:val="00A3670D"/>
    <w:rsid w:val="00A4151D"/>
    <w:rsid w:val="00A46DEC"/>
    <w:rsid w:val="00A729EF"/>
    <w:rsid w:val="00A816EA"/>
    <w:rsid w:val="00A84A5B"/>
    <w:rsid w:val="00A8728D"/>
    <w:rsid w:val="00A87D0D"/>
    <w:rsid w:val="00A9289A"/>
    <w:rsid w:val="00A93664"/>
    <w:rsid w:val="00AB3E13"/>
    <w:rsid w:val="00AB5A8A"/>
    <w:rsid w:val="00AD1929"/>
    <w:rsid w:val="00AE0787"/>
    <w:rsid w:val="00AE4B7A"/>
    <w:rsid w:val="00AE5B73"/>
    <w:rsid w:val="00AF2427"/>
    <w:rsid w:val="00B053F2"/>
    <w:rsid w:val="00B1424D"/>
    <w:rsid w:val="00B17ADE"/>
    <w:rsid w:val="00B22C23"/>
    <w:rsid w:val="00B33EF0"/>
    <w:rsid w:val="00B44689"/>
    <w:rsid w:val="00B60E6E"/>
    <w:rsid w:val="00B62475"/>
    <w:rsid w:val="00B71D75"/>
    <w:rsid w:val="00BA0C05"/>
    <w:rsid w:val="00BA214E"/>
    <w:rsid w:val="00BA4DA7"/>
    <w:rsid w:val="00BB67CF"/>
    <w:rsid w:val="00BD0F1F"/>
    <w:rsid w:val="00BF6583"/>
    <w:rsid w:val="00C01228"/>
    <w:rsid w:val="00C073AB"/>
    <w:rsid w:val="00C31E32"/>
    <w:rsid w:val="00C50D74"/>
    <w:rsid w:val="00C56E72"/>
    <w:rsid w:val="00C62CB2"/>
    <w:rsid w:val="00C676F5"/>
    <w:rsid w:val="00C71652"/>
    <w:rsid w:val="00C73CB0"/>
    <w:rsid w:val="00C817DF"/>
    <w:rsid w:val="00C9619E"/>
    <w:rsid w:val="00CA1195"/>
    <w:rsid w:val="00CC7EFA"/>
    <w:rsid w:val="00CD25EE"/>
    <w:rsid w:val="00CD6C6B"/>
    <w:rsid w:val="00CE55DD"/>
    <w:rsid w:val="00CF04FC"/>
    <w:rsid w:val="00CF5601"/>
    <w:rsid w:val="00D06148"/>
    <w:rsid w:val="00D06691"/>
    <w:rsid w:val="00D3750A"/>
    <w:rsid w:val="00D62538"/>
    <w:rsid w:val="00D66F6B"/>
    <w:rsid w:val="00D91A41"/>
    <w:rsid w:val="00DA7790"/>
    <w:rsid w:val="00DC1FDA"/>
    <w:rsid w:val="00DD0B37"/>
    <w:rsid w:val="00DD2AA6"/>
    <w:rsid w:val="00DE0E53"/>
    <w:rsid w:val="00E16007"/>
    <w:rsid w:val="00E163CE"/>
    <w:rsid w:val="00E408E1"/>
    <w:rsid w:val="00E4354E"/>
    <w:rsid w:val="00E5288E"/>
    <w:rsid w:val="00E61C18"/>
    <w:rsid w:val="00E67523"/>
    <w:rsid w:val="00E71EC2"/>
    <w:rsid w:val="00E91F97"/>
    <w:rsid w:val="00EB4ACD"/>
    <w:rsid w:val="00EB4D19"/>
    <w:rsid w:val="00EB6598"/>
    <w:rsid w:val="00EC3BDB"/>
    <w:rsid w:val="00ED59F4"/>
    <w:rsid w:val="00F02CBF"/>
    <w:rsid w:val="00F11840"/>
    <w:rsid w:val="00F1415B"/>
    <w:rsid w:val="00F2170D"/>
    <w:rsid w:val="00F345E5"/>
    <w:rsid w:val="00F53CB8"/>
    <w:rsid w:val="00F54DA3"/>
    <w:rsid w:val="00F55527"/>
    <w:rsid w:val="00F65FEA"/>
    <w:rsid w:val="00F76A76"/>
    <w:rsid w:val="00F81A3B"/>
    <w:rsid w:val="00F9404B"/>
    <w:rsid w:val="00FA1CE9"/>
    <w:rsid w:val="00FB4554"/>
    <w:rsid w:val="00FB4904"/>
    <w:rsid w:val="00FC0DC7"/>
    <w:rsid w:val="00FC1DBE"/>
    <w:rsid w:val="00FE7894"/>
    <w:rsid w:val="00FF6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4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AA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A0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A0F7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A0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A0F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6</TotalTime>
  <Pages>4</Pages>
  <Words>443</Words>
  <Characters>3060</Characters>
  <Application>Microsoft Office Word</Application>
  <DocSecurity>0</DocSecurity>
  <Lines>340</Lines>
  <Paragraphs>291</Paragraphs>
  <ScaleCrop>false</ScaleCrop>
  <Company>Microsoft</Company>
  <LinksUpToDate>false</LinksUpToDate>
  <CharactersWithSpaces>3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EDEORICO</cp:lastModifiedBy>
  <cp:revision>196</cp:revision>
  <dcterms:created xsi:type="dcterms:W3CDTF">2016-08-16T08:24:00Z</dcterms:created>
  <dcterms:modified xsi:type="dcterms:W3CDTF">2016-09-21T14:04:00Z</dcterms:modified>
</cp:coreProperties>
</file>